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E382D" w14:textId="7021706A" w:rsidR="007A7338" w:rsidRPr="00074981" w:rsidRDefault="007A7338" w:rsidP="007A7338">
      <w:pPr>
        <w:pStyle w:val="Body"/>
        <w:spacing w:line="480" w:lineRule="auto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r w:rsidR="003C65E7">
        <w:rPr>
          <w:b/>
          <w:bCs/>
          <w:sz w:val="28"/>
          <w:szCs w:val="28"/>
        </w:rPr>
        <w:t>FILE</w:t>
      </w:r>
      <w:r w:rsidR="00C622C1">
        <w:rPr>
          <w:b/>
          <w:bCs/>
          <w:sz w:val="28"/>
          <w:szCs w:val="28"/>
        </w:rPr>
        <w:t xml:space="preserve"> 1</w:t>
      </w:r>
    </w:p>
    <w:p w14:paraId="6ECE07F0" w14:textId="77777777" w:rsidR="007A7338" w:rsidRDefault="007A7338" w:rsidP="007A7338">
      <w:pPr>
        <w:pStyle w:val="Body"/>
        <w:jc w:val="both"/>
        <w:rPr>
          <w:rFonts w:cs="Times New Roman"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Supplemental Table 1</w:t>
      </w:r>
      <w:r w:rsidRPr="001D3159">
        <w:rPr>
          <w:rFonts w:cs="Times New Roman"/>
          <w:b/>
          <w:bCs/>
          <w:sz w:val="21"/>
          <w:szCs w:val="21"/>
        </w:rPr>
        <w:t xml:space="preserve">: Complete genotypes and </w:t>
      </w:r>
      <w:r w:rsidRPr="001D3159">
        <w:rPr>
          <w:rFonts w:cs="Times New Roman"/>
          <w:b/>
          <w:bCs/>
          <w:i/>
          <w:iCs/>
          <w:sz w:val="21"/>
          <w:szCs w:val="21"/>
        </w:rPr>
        <w:t>n</w:t>
      </w:r>
      <w:r w:rsidRPr="001D3159">
        <w:rPr>
          <w:rFonts w:cs="Times New Roman"/>
          <w:b/>
          <w:bCs/>
          <w:sz w:val="21"/>
          <w:szCs w:val="21"/>
        </w:rPr>
        <w:t xml:space="preserve"> for all experiments.</w:t>
      </w:r>
    </w:p>
    <w:p w14:paraId="71136A1C" w14:textId="50D3B2F6" w:rsidR="007A7338" w:rsidRDefault="008555DC" w:rsidP="00712373">
      <w:pPr>
        <w:pStyle w:val="Body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1"/>
          <w:szCs w:val="21"/>
        </w:rPr>
        <w:t xml:space="preserve">Where only a subset of stimuli </w:t>
      </w:r>
      <w:r w:rsidR="00712373">
        <w:rPr>
          <w:rFonts w:cs="Times New Roman"/>
          <w:sz w:val="21"/>
          <w:szCs w:val="21"/>
        </w:rPr>
        <w:t>is</w:t>
      </w:r>
      <w:r>
        <w:rPr>
          <w:rFonts w:cs="Times New Roman"/>
          <w:sz w:val="21"/>
          <w:szCs w:val="21"/>
        </w:rPr>
        <w:t xml:space="preserve"> plotted due to space constraints, bolded entries correspond to the stimuli represented in the figure.</w:t>
      </w:r>
      <w:r w:rsidR="00712373">
        <w:rPr>
          <w:rFonts w:cs="Times New Roman"/>
          <w:sz w:val="21"/>
          <w:szCs w:val="21"/>
        </w:rPr>
        <w:t xml:space="preserve"> </w:t>
      </w:r>
      <w:r w:rsidR="007A7338" w:rsidRPr="001D3159">
        <w:rPr>
          <w:rFonts w:cs="Times New Roman"/>
          <w:sz w:val="20"/>
          <w:szCs w:val="20"/>
        </w:rPr>
        <w:t xml:space="preserve">Solvent is paraffin oil. </w:t>
      </w:r>
    </w:p>
    <w:p w14:paraId="2F0BDC69" w14:textId="77777777" w:rsidR="00712373" w:rsidRPr="00712373" w:rsidRDefault="00712373" w:rsidP="00712373">
      <w:pPr>
        <w:pStyle w:val="Body"/>
        <w:jc w:val="both"/>
        <w:rPr>
          <w:rFonts w:cs="Times New Roman"/>
          <w:sz w:val="21"/>
          <w:szCs w:val="21"/>
        </w:rPr>
      </w:pPr>
    </w:p>
    <w:tbl>
      <w:tblPr>
        <w:tblStyle w:val="PlainTable3"/>
        <w:tblW w:w="9360" w:type="dxa"/>
        <w:tblLayout w:type="fixed"/>
        <w:tblLook w:val="04A0" w:firstRow="1" w:lastRow="0" w:firstColumn="1" w:lastColumn="0" w:noHBand="0" w:noVBand="1"/>
      </w:tblPr>
      <w:tblGrid>
        <w:gridCol w:w="990"/>
        <w:gridCol w:w="3060"/>
        <w:gridCol w:w="1980"/>
        <w:gridCol w:w="2070"/>
        <w:gridCol w:w="1260"/>
      </w:tblGrid>
      <w:tr w:rsidR="007A7338" w:rsidRPr="006E76F5" w14:paraId="4904BE23" w14:textId="77777777" w:rsidTr="00E73A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0" w:type="dxa"/>
            <w:shd w:val="clear" w:color="auto" w:fill="auto"/>
          </w:tcPr>
          <w:p w14:paraId="10DAB1FB" w14:textId="77777777" w:rsidR="007A7338" w:rsidRPr="006E76F5" w:rsidRDefault="007A7338" w:rsidP="00E73A00">
            <w:pPr>
              <w:spacing w:line="288" w:lineRule="auto"/>
              <w:ind w:right="-9176"/>
              <w:rPr>
                <w:rFonts w:ascii="Helvetica Neue Medium" w:hAnsi="Helvetica Neue Medium"/>
                <w:b w:val="0"/>
                <w:bCs w:val="0"/>
                <w:caps w:val="0"/>
                <w:sz w:val="22"/>
                <w:szCs w:val="22"/>
              </w:rPr>
            </w:pPr>
          </w:p>
          <w:p w14:paraId="30EA9CC3" w14:textId="77777777" w:rsidR="007A7338" w:rsidRPr="006E76F5" w:rsidRDefault="007A7338" w:rsidP="00E73A00">
            <w:pPr>
              <w:spacing w:line="288" w:lineRule="auto"/>
              <w:ind w:right="-9176"/>
              <w:rPr>
                <w:rFonts w:ascii="Helvetica Neue Medium" w:hAnsi="Helvetica Neue Medium"/>
                <w:b w:val="0"/>
                <w:bCs w:val="0"/>
                <w:sz w:val="22"/>
                <w:szCs w:val="22"/>
              </w:rPr>
            </w:pPr>
            <w:r w:rsidRPr="006E76F5">
              <w:rPr>
                <w:rFonts w:ascii="Helvetica Neue Medium" w:hAnsi="Helvetica Neue Medium"/>
                <w:b w:val="0"/>
                <w:bCs w:val="0"/>
                <w:sz w:val="22"/>
                <w:szCs w:val="22"/>
              </w:rPr>
              <w:t xml:space="preserve">FIGURE </w:t>
            </w:r>
          </w:p>
        </w:tc>
        <w:tc>
          <w:tcPr>
            <w:tcW w:w="3060" w:type="dxa"/>
            <w:shd w:val="clear" w:color="auto" w:fill="auto"/>
          </w:tcPr>
          <w:p w14:paraId="338CAF9F" w14:textId="77777777" w:rsidR="007A7338" w:rsidRPr="006E76F5" w:rsidRDefault="007A7338" w:rsidP="00E73A00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 Medium" w:hAnsi="Helvetica Neue Medium"/>
                <w:b w:val="0"/>
                <w:bCs w:val="0"/>
                <w:caps w:val="0"/>
                <w:sz w:val="22"/>
                <w:szCs w:val="22"/>
              </w:rPr>
            </w:pPr>
          </w:p>
          <w:p w14:paraId="373A24E1" w14:textId="77777777" w:rsidR="007A7338" w:rsidRPr="006E76F5" w:rsidRDefault="007A7338" w:rsidP="00E73A00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 Medium" w:hAnsi="Helvetica Neue Medium"/>
                <w:b w:val="0"/>
                <w:bCs w:val="0"/>
                <w:sz w:val="22"/>
                <w:szCs w:val="22"/>
              </w:rPr>
            </w:pPr>
            <w:r w:rsidRPr="006E76F5">
              <w:rPr>
                <w:rFonts w:ascii="Helvetica Neue Medium" w:hAnsi="Helvetica Neue Medium"/>
                <w:b w:val="0"/>
                <w:bCs w:val="0"/>
                <w:sz w:val="22"/>
                <w:szCs w:val="22"/>
              </w:rPr>
              <w:t>GeNOTYPE</w:t>
            </w:r>
          </w:p>
        </w:tc>
        <w:tc>
          <w:tcPr>
            <w:tcW w:w="1980" w:type="dxa"/>
            <w:shd w:val="clear" w:color="auto" w:fill="auto"/>
          </w:tcPr>
          <w:p w14:paraId="4CA59578" w14:textId="77777777" w:rsidR="007A7338" w:rsidRPr="006E76F5" w:rsidRDefault="007A7338" w:rsidP="00E73A00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 Medium" w:hAnsi="Helvetica Neue Medium"/>
                <w:b w:val="0"/>
                <w:bCs w:val="0"/>
                <w:caps w:val="0"/>
                <w:sz w:val="22"/>
                <w:szCs w:val="22"/>
              </w:rPr>
            </w:pPr>
            <w:r w:rsidRPr="006E76F5">
              <w:rPr>
                <w:rFonts w:ascii="Helvetica Neue Medium" w:hAnsi="Helvetica Neue Medium"/>
                <w:b w:val="0"/>
                <w:bCs w:val="0"/>
                <w:caps w:val="0"/>
                <w:sz w:val="22"/>
                <w:szCs w:val="22"/>
              </w:rPr>
              <w:t xml:space="preserve">EXPERIMENTAL </w:t>
            </w:r>
          </w:p>
          <w:p w14:paraId="0763EC3F" w14:textId="77777777" w:rsidR="007A7338" w:rsidRPr="006E76F5" w:rsidRDefault="007A7338" w:rsidP="00E73A00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 Medium" w:hAnsi="Helvetica Neue Medium"/>
                <w:b w:val="0"/>
                <w:bCs w:val="0"/>
                <w:sz w:val="22"/>
                <w:szCs w:val="22"/>
              </w:rPr>
            </w:pPr>
            <w:r w:rsidRPr="006E76F5">
              <w:rPr>
                <w:rFonts w:ascii="Helvetica Neue Medium" w:hAnsi="Helvetica Neue Medium"/>
                <w:b w:val="0"/>
                <w:bCs w:val="0"/>
                <w:sz w:val="22"/>
                <w:szCs w:val="22"/>
              </w:rPr>
              <w:t>GROUP</w:t>
            </w:r>
          </w:p>
        </w:tc>
        <w:tc>
          <w:tcPr>
            <w:tcW w:w="2070" w:type="dxa"/>
            <w:shd w:val="clear" w:color="auto" w:fill="auto"/>
          </w:tcPr>
          <w:p w14:paraId="1F6AE396" w14:textId="77777777" w:rsidR="007A7338" w:rsidRPr="006E76F5" w:rsidRDefault="007A7338" w:rsidP="00E73A00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 Medium" w:hAnsi="Helvetica Neue Medium"/>
                <w:b w:val="0"/>
                <w:bCs w:val="0"/>
                <w:caps w:val="0"/>
                <w:sz w:val="22"/>
                <w:szCs w:val="22"/>
              </w:rPr>
            </w:pPr>
          </w:p>
          <w:p w14:paraId="62A9BBE5" w14:textId="77777777" w:rsidR="007A7338" w:rsidRPr="006E76F5" w:rsidRDefault="007A7338" w:rsidP="00E73A00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 Medium" w:hAnsi="Helvetica Neue Medium"/>
                <w:b w:val="0"/>
                <w:bCs w:val="0"/>
                <w:sz w:val="22"/>
                <w:szCs w:val="22"/>
              </w:rPr>
            </w:pPr>
            <w:r w:rsidRPr="006E76F5">
              <w:rPr>
                <w:rFonts w:ascii="Helvetica Neue Medium" w:hAnsi="Helvetica Neue Medium"/>
                <w:b w:val="0"/>
                <w:bCs w:val="0"/>
                <w:sz w:val="22"/>
                <w:szCs w:val="22"/>
              </w:rPr>
              <w:t>STIMULUS</w:t>
            </w:r>
          </w:p>
        </w:tc>
        <w:tc>
          <w:tcPr>
            <w:tcW w:w="1260" w:type="dxa"/>
            <w:shd w:val="clear" w:color="auto" w:fill="auto"/>
          </w:tcPr>
          <w:p w14:paraId="249A2832" w14:textId="77777777" w:rsidR="007A7338" w:rsidRPr="006E76F5" w:rsidRDefault="007A7338" w:rsidP="00E73A00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 Medium" w:hAnsi="Helvetica Neue Medium"/>
                <w:b w:val="0"/>
                <w:bCs w:val="0"/>
                <w:sz w:val="22"/>
                <w:szCs w:val="22"/>
              </w:rPr>
            </w:pPr>
            <w:r w:rsidRPr="006E76F5">
              <w:rPr>
                <w:rFonts w:ascii="Helvetica Neue Medium" w:hAnsi="Helvetica Neue Medium"/>
                <w:b w:val="0"/>
                <w:bCs w:val="0"/>
                <w:sz w:val="22"/>
                <w:szCs w:val="22"/>
              </w:rPr>
              <w:t xml:space="preserve">No. </w:t>
            </w:r>
            <w:r>
              <w:rPr>
                <w:rFonts w:ascii="Helvetica Neue Medium" w:hAnsi="Helvetica Neue Medium"/>
                <w:b w:val="0"/>
                <w:bCs w:val="0"/>
                <w:sz w:val="22"/>
                <w:szCs w:val="22"/>
              </w:rPr>
              <w:t>FLIES</w:t>
            </w:r>
            <w:r w:rsidRPr="006E76F5">
              <w:rPr>
                <w:rFonts w:ascii="Helvetica Neue Medium" w:hAnsi="Helvetica Neue Medium"/>
                <w:b w:val="0"/>
                <w:bCs w:val="0"/>
                <w:sz w:val="22"/>
                <w:szCs w:val="22"/>
              </w:rPr>
              <w:t xml:space="preserve"> (</w:t>
            </w:r>
            <w:r w:rsidRPr="006E76F5">
              <w:rPr>
                <w:rFonts w:ascii="Helvetica Neue Medium" w:hAnsi="Helvetica Neue Medium"/>
                <w:b w:val="0"/>
                <w:bCs w:val="0"/>
                <w:i/>
                <w:iCs/>
                <w:sz w:val="22"/>
                <w:szCs w:val="22"/>
              </w:rPr>
              <w:t>N</w:t>
            </w:r>
            <w:r>
              <w:rPr>
                <w:rFonts w:ascii="Helvetica Neue Medium" w:hAnsi="Helvetica Neue Medium"/>
                <w:b w:val="0"/>
                <w:bCs w:val="0"/>
                <w:sz w:val="22"/>
                <w:szCs w:val="22"/>
              </w:rPr>
              <w:t>)</w:t>
            </w:r>
          </w:p>
        </w:tc>
      </w:tr>
      <w:tr w:rsidR="007A7338" w:rsidRPr="00BD3602" w14:paraId="75BC10A2" w14:textId="77777777" w:rsidTr="00E73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55FF127D" w14:textId="77777777" w:rsidR="007A7338" w:rsidRPr="00560A35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1C-D</w:t>
            </w:r>
          </w:p>
        </w:tc>
        <w:tc>
          <w:tcPr>
            <w:tcW w:w="306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753415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NP3481</w:t>
            </w:r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>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Gal4</w:t>
            </w:r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>, UAS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CD</w:t>
            </w:r>
            <w:proofErr w:type="gramStart"/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8:GFP</w:t>
            </w:r>
            <w:proofErr w:type="gramEnd"/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</w:t>
            </w:r>
            <w:r w:rsidRPr="00AF215D">
              <w:rPr>
                <w:rFonts w:ascii="Helvetica Neue" w:hAnsi="Helvetica Neue"/>
                <w:sz w:val="20"/>
                <w:szCs w:val="20"/>
              </w:rPr>
              <w:t>(X)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6C5BC7F8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E2-hexenal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181353BB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olvent</w:t>
            </w:r>
          </w:p>
          <w:p w14:paraId="387FF04B" w14:textId="77777777" w:rsidR="007A7338" w:rsidRPr="00560A35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560A35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560A35">
              <w:rPr>
                <w:rFonts w:ascii="Helvetica Neue" w:hAnsi="Helvetica Neue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1F325267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</w:t>
            </w:r>
          </w:p>
          <w:p w14:paraId="688FF522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</w:t>
            </w:r>
          </w:p>
        </w:tc>
      </w:tr>
      <w:tr w:rsidR="007A7338" w:rsidRPr="00BD3602" w14:paraId="350441D1" w14:textId="77777777" w:rsidTr="00E73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4AD71DA6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cap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2</w:t>
            </w:r>
            <w:r w:rsidRPr="00DD1A05">
              <w:rPr>
                <w:rFonts w:ascii="Helvetica Neue" w:hAnsi="Helvetica Neue"/>
                <w:sz w:val="22"/>
                <w:szCs w:val="22"/>
              </w:rPr>
              <w:t>B-</w:t>
            </w:r>
            <w:r>
              <w:rPr>
                <w:rFonts w:ascii="Helvetica Neue" w:hAnsi="Helvetica Neue"/>
                <w:sz w:val="22"/>
                <w:szCs w:val="22"/>
              </w:rPr>
              <w:t>F</w:t>
            </w:r>
          </w:p>
          <w:p w14:paraId="39993A74" w14:textId="77777777" w:rsidR="007A7338" w:rsidRPr="00EC268C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2Q</w:t>
            </w:r>
          </w:p>
        </w:tc>
        <w:tc>
          <w:tcPr>
            <w:tcW w:w="306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64431D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NP3481</w:t>
            </w:r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>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Gal4</w:t>
            </w:r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>, UAS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CD</w:t>
            </w:r>
            <w:proofErr w:type="gramStart"/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8:GFP</w:t>
            </w:r>
            <w:proofErr w:type="gramEnd"/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</w:t>
            </w:r>
            <w:r w:rsidRPr="00AF215D">
              <w:rPr>
                <w:rFonts w:ascii="Helvetica Neue" w:hAnsi="Helvetica Neue"/>
                <w:sz w:val="20"/>
                <w:szCs w:val="20"/>
              </w:rPr>
              <w:t>(X)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0F6F9A9C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478B1BCD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solvent </w:t>
            </w:r>
          </w:p>
          <w:p w14:paraId="3EB66C1A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12</w:t>
            </w:r>
          </w:p>
          <w:p w14:paraId="775DF91C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11</w:t>
            </w:r>
          </w:p>
          <w:p w14:paraId="6B2A94F1" w14:textId="77777777" w:rsidR="007A7338" w:rsidRPr="00DD1A05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10</w:t>
            </w:r>
          </w:p>
          <w:p w14:paraId="5BA0BF6F" w14:textId="77777777" w:rsidR="007A7338" w:rsidRPr="00DD1A05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9</w:t>
            </w:r>
          </w:p>
          <w:p w14:paraId="40DCF617" w14:textId="77777777" w:rsidR="007A7338" w:rsidRPr="00DD1A05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8</w:t>
            </w:r>
          </w:p>
          <w:p w14:paraId="77D9B85A" w14:textId="77777777" w:rsidR="007A7338" w:rsidRPr="00DD1A05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7</w:t>
            </w:r>
          </w:p>
          <w:p w14:paraId="76825964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6</w:t>
            </w:r>
          </w:p>
          <w:p w14:paraId="01AC458C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48F4B4D8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  <w:p w14:paraId="6ECAAA05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  <w:p w14:paraId="6FE973B4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</w:t>
            </w:r>
          </w:p>
          <w:p w14:paraId="6A08C430" w14:textId="77777777" w:rsidR="007A7338" w:rsidRPr="00DD1A05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sz w:val="20"/>
                <w:szCs w:val="20"/>
              </w:rPr>
              <w:t>9</w:t>
            </w:r>
          </w:p>
          <w:p w14:paraId="6D5B52C1" w14:textId="77777777" w:rsidR="007A7338" w:rsidRPr="00DD1A05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sz w:val="20"/>
                <w:szCs w:val="20"/>
              </w:rPr>
              <w:t>10</w:t>
            </w:r>
          </w:p>
          <w:p w14:paraId="6382B6D7" w14:textId="77777777" w:rsidR="007A7338" w:rsidRPr="00DD1A05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sz w:val="20"/>
                <w:szCs w:val="20"/>
              </w:rPr>
              <w:t>11</w:t>
            </w:r>
          </w:p>
          <w:p w14:paraId="28AD3258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sz w:val="20"/>
                <w:szCs w:val="20"/>
              </w:rPr>
              <w:t>12</w:t>
            </w:r>
          </w:p>
          <w:p w14:paraId="17712473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</w:t>
            </w:r>
          </w:p>
          <w:p w14:paraId="6A901861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</w:tc>
      </w:tr>
      <w:tr w:rsidR="007A7338" w:rsidRPr="00BD3602" w14:paraId="12D0DB41" w14:textId="77777777" w:rsidTr="00E73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7F5DBD13" w14:textId="77777777" w:rsidR="007A7338" w:rsidRPr="00EC268C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4A2B6D0D" w14:textId="77777777" w:rsidR="007A7338" w:rsidRPr="00BD3602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7F035BF8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solvent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EEC278A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solvent </w:t>
            </w:r>
          </w:p>
          <w:p w14:paraId="04B5A916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12</w:t>
            </w:r>
          </w:p>
          <w:p w14:paraId="48245D33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11</w:t>
            </w:r>
          </w:p>
          <w:p w14:paraId="36184DD0" w14:textId="77777777" w:rsidR="007A7338" w:rsidRPr="00DD1A05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10</w:t>
            </w:r>
          </w:p>
          <w:p w14:paraId="5D6DE7B2" w14:textId="77777777" w:rsidR="007A7338" w:rsidRPr="00DD1A05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9</w:t>
            </w:r>
          </w:p>
          <w:p w14:paraId="5C5E8E46" w14:textId="77777777" w:rsidR="007A7338" w:rsidRPr="00DD1A05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8</w:t>
            </w:r>
          </w:p>
          <w:p w14:paraId="328501E0" w14:textId="77777777" w:rsidR="007A7338" w:rsidRPr="00DD1A05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7</w:t>
            </w:r>
          </w:p>
          <w:p w14:paraId="33A5BE2D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6</w:t>
            </w:r>
          </w:p>
          <w:p w14:paraId="787D88FB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02FCEDB6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  <w:p w14:paraId="3C382194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  <w:p w14:paraId="506D0907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  <w:p w14:paraId="02002F5B" w14:textId="77777777" w:rsidR="007A7338" w:rsidRPr="00DD1A05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sz w:val="20"/>
                <w:szCs w:val="20"/>
              </w:rPr>
              <w:t>8</w:t>
            </w:r>
          </w:p>
          <w:p w14:paraId="5C25796B" w14:textId="77777777" w:rsidR="007A7338" w:rsidRPr="00DD1A05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7</w:t>
            </w:r>
          </w:p>
          <w:p w14:paraId="24AFE307" w14:textId="77777777" w:rsidR="007A7338" w:rsidRPr="00DD1A05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19</w:t>
            </w:r>
          </w:p>
          <w:p w14:paraId="0AA55644" w14:textId="77777777" w:rsidR="007A7338" w:rsidRPr="00DD1A05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19</w:t>
            </w:r>
          </w:p>
          <w:p w14:paraId="03EB3690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4</w:t>
            </w:r>
          </w:p>
          <w:p w14:paraId="7198ED34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</w:tc>
      </w:tr>
      <w:tr w:rsidR="007A7338" w:rsidRPr="00BD3602" w14:paraId="101EA33F" w14:textId="77777777" w:rsidTr="00E73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71780DB9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cap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2</w:t>
            </w:r>
            <w:r w:rsidRPr="00DD1A05">
              <w:rPr>
                <w:rFonts w:ascii="Helvetica Neue" w:hAnsi="Helvetica Neue"/>
                <w:sz w:val="22"/>
                <w:szCs w:val="22"/>
              </w:rPr>
              <w:t>H-</w:t>
            </w:r>
            <w:r>
              <w:rPr>
                <w:rFonts w:ascii="Helvetica Neue" w:hAnsi="Helvetica Neue"/>
                <w:sz w:val="22"/>
                <w:szCs w:val="22"/>
              </w:rPr>
              <w:t>J</w:t>
            </w:r>
          </w:p>
          <w:p w14:paraId="25B36C7E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cap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2R</w:t>
            </w:r>
          </w:p>
          <w:p w14:paraId="6F55E208" w14:textId="77777777" w:rsidR="007A7338" w:rsidRPr="00560A35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sz w:val="22"/>
                <w:szCs w:val="22"/>
              </w:rPr>
            </w:pPr>
            <w:r w:rsidRPr="00560A35">
              <w:rPr>
                <w:rFonts w:ascii="Helvetica Neue" w:hAnsi="Helvetica Neue"/>
                <w:sz w:val="22"/>
                <w:szCs w:val="22"/>
              </w:rPr>
              <w:t>3F</w:t>
            </w:r>
          </w:p>
        </w:tc>
        <w:tc>
          <w:tcPr>
            <w:tcW w:w="306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CD38F4" w14:textId="77777777" w:rsidR="007A7338" w:rsidRPr="00BD3602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NP3481</w:t>
            </w:r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>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Gal4</w:t>
            </w:r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>, UAS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CD</w:t>
            </w:r>
            <w:proofErr w:type="gramStart"/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8:GFP</w:t>
            </w:r>
            <w:proofErr w:type="gramEnd"/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</w:t>
            </w:r>
            <w:r w:rsidRPr="00AF215D">
              <w:rPr>
                <w:rFonts w:ascii="Helvetica Neue" w:hAnsi="Helvetica Neue"/>
                <w:sz w:val="20"/>
                <w:szCs w:val="20"/>
              </w:rPr>
              <w:t>(X)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780EBFC7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-butanone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68E03F02" w14:textId="77777777" w:rsidR="007A7338" w:rsidRPr="003E3C1E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-butanon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8</w:t>
            </w:r>
          </w:p>
          <w:p w14:paraId="7DDE2A88" w14:textId="77777777" w:rsidR="007A7338" w:rsidRPr="003E3C1E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3E3C1E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3E3C1E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7</w:t>
            </w:r>
          </w:p>
          <w:p w14:paraId="4F129872" w14:textId="77777777" w:rsidR="007A7338" w:rsidRPr="003E3C1E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3E3C1E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3E3C1E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6</w:t>
            </w:r>
          </w:p>
          <w:p w14:paraId="176F1CC4" w14:textId="77777777" w:rsidR="007A7338" w:rsidRPr="003E3C1E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3E3C1E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3E3C1E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5</w:t>
            </w:r>
          </w:p>
          <w:p w14:paraId="1CAF4C65" w14:textId="77777777" w:rsidR="007A7338" w:rsidRPr="00EC268C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3E3C1E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3E3C1E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0C127338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</w:t>
            </w:r>
          </w:p>
          <w:p w14:paraId="3ADAEB7C" w14:textId="77777777" w:rsidR="007A7338" w:rsidRPr="003E3C1E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sz w:val="20"/>
                <w:szCs w:val="20"/>
              </w:rPr>
              <w:t>11</w:t>
            </w:r>
          </w:p>
          <w:p w14:paraId="7B88BA1A" w14:textId="77777777" w:rsidR="007A7338" w:rsidRPr="003E3C1E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sz w:val="20"/>
                <w:szCs w:val="20"/>
              </w:rPr>
              <w:t>12</w:t>
            </w:r>
          </w:p>
          <w:p w14:paraId="47587147" w14:textId="77777777" w:rsidR="007A7338" w:rsidRPr="003E3C1E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sz w:val="20"/>
                <w:szCs w:val="20"/>
              </w:rPr>
              <w:t>13</w:t>
            </w:r>
          </w:p>
          <w:p w14:paraId="26FE981F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sz w:val="20"/>
                <w:szCs w:val="20"/>
              </w:rPr>
              <w:t>12</w:t>
            </w:r>
          </w:p>
        </w:tc>
      </w:tr>
      <w:tr w:rsidR="007A7338" w:rsidRPr="00BD3602" w14:paraId="7FA50A76" w14:textId="77777777" w:rsidTr="00E73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02697465" w14:textId="77777777" w:rsidR="007A7338" w:rsidRPr="00BD3602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22A2E544" w14:textId="77777777" w:rsidR="007A7338" w:rsidRPr="00BD3602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5E421960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solvent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28D46725" w14:textId="77777777" w:rsidR="007A7338" w:rsidRPr="003E3C1E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-butanon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8</w:t>
            </w:r>
          </w:p>
          <w:p w14:paraId="7785C629" w14:textId="77777777" w:rsidR="007A7338" w:rsidRPr="003E3C1E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3E3C1E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3E3C1E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7</w:t>
            </w:r>
          </w:p>
          <w:p w14:paraId="62101D49" w14:textId="77777777" w:rsidR="007A7338" w:rsidRPr="003E3C1E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3E3C1E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3E3C1E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6</w:t>
            </w:r>
          </w:p>
          <w:p w14:paraId="1F40663E" w14:textId="77777777" w:rsidR="007A7338" w:rsidRPr="003E3C1E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3E3C1E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3E3C1E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5</w:t>
            </w:r>
          </w:p>
          <w:p w14:paraId="049F2182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3E3C1E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3E3C1E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67D5288E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  <w:p w14:paraId="7781AF7E" w14:textId="77777777" w:rsidR="007A7338" w:rsidRPr="003E3C1E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sz w:val="20"/>
                <w:szCs w:val="20"/>
              </w:rPr>
              <w:t>16</w:t>
            </w:r>
          </w:p>
          <w:p w14:paraId="453661CB" w14:textId="77777777" w:rsidR="007A7338" w:rsidRPr="003E3C1E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sz w:val="20"/>
                <w:szCs w:val="20"/>
              </w:rPr>
              <w:t>13</w:t>
            </w:r>
          </w:p>
          <w:p w14:paraId="52528DAC" w14:textId="77777777" w:rsidR="007A7338" w:rsidRPr="003E3C1E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sz w:val="20"/>
                <w:szCs w:val="20"/>
              </w:rPr>
              <w:t>14</w:t>
            </w:r>
          </w:p>
          <w:p w14:paraId="4411F306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sz w:val="20"/>
                <w:szCs w:val="20"/>
              </w:rPr>
              <w:t>11</w:t>
            </w:r>
          </w:p>
        </w:tc>
      </w:tr>
      <w:tr w:rsidR="007A7338" w:rsidRPr="00BD3602" w14:paraId="7E1D96DD" w14:textId="77777777" w:rsidTr="00E73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798F5689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cap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2</w:t>
            </w:r>
            <w:r w:rsidRPr="009A3502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L-</w:t>
            </w: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P</w:t>
            </w:r>
          </w:p>
          <w:p w14:paraId="0AF7C7C6" w14:textId="77777777" w:rsidR="007A7338" w:rsidRPr="009A3502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2S</w:t>
            </w:r>
          </w:p>
        </w:tc>
        <w:tc>
          <w:tcPr>
            <w:tcW w:w="306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B7B019" w14:textId="77777777" w:rsidR="007A7338" w:rsidRPr="009A3502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9A3502">
              <w:rPr>
                <w:rFonts w:ascii="Helvetica Neue" w:hAnsi="Helvetica Neue"/>
                <w:i/>
                <w:iCs/>
                <w:sz w:val="20"/>
                <w:szCs w:val="20"/>
              </w:rPr>
              <w:t>UAS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CD</w:t>
            </w:r>
            <w:proofErr w:type="gramStart"/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8:GFP</w:t>
            </w:r>
            <w:proofErr w:type="gramEnd"/>
            <w:r>
              <w:rPr>
                <w:rFonts w:ascii="Helvetica Neue" w:hAnsi="Helvetica Neue"/>
                <w:sz w:val="20"/>
                <w:szCs w:val="20"/>
              </w:rPr>
              <w:t xml:space="preserve"> (X)</w:t>
            </w:r>
            <w:r w:rsidRPr="009A3502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; 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MZ612</w:t>
            </w:r>
            <w:r w:rsidRPr="009A3502">
              <w:rPr>
                <w:rFonts w:ascii="Helvetica Neue" w:hAnsi="Helvetica Neue"/>
                <w:i/>
                <w:iCs/>
                <w:sz w:val="20"/>
                <w:szCs w:val="20"/>
              </w:rPr>
              <w:t>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Gal4</w:t>
            </w:r>
            <w:r w:rsidRPr="009A3502">
              <w:rPr>
                <w:rFonts w:ascii="Helvetica Neue" w:hAnsi="Helvetica Neue"/>
                <w:i/>
                <w:iCs/>
                <w:sz w:val="20"/>
                <w:szCs w:val="20"/>
              </w:rPr>
              <w:t>, UAS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CD8:GFP</w:t>
            </w:r>
            <w:r>
              <w:rPr>
                <w:rFonts w:ascii="Helvetica Neue" w:hAnsi="Helvetica Neue"/>
                <w:sz w:val="20"/>
                <w:szCs w:val="20"/>
              </w:rPr>
              <w:t xml:space="preserve"> (II)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47EB9FA0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5579039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7</w:t>
            </w:r>
          </w:p>
          <w:p w14:paraId="7B449F0A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6</w:t>
            </w:r>
          </w:p>
          <w:p w14:paraId="129635A7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5</w:t>
            </w:r>
          </w:p>
          <w:p w14:paraId="2794F441" w14:textId="77777777" w:rsidR="007A7338" w:rsidRPr="009D1AD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186B1804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7</w:t>
            </w:r>
          </w:p>
          <w:p w14:paraId="5F84FFFB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0C5D38AC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6F53D4F4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</w:tc>
      </w:tr>
      <w:tr w:rsidR="007A7338" w:rsidRPr="00BD3602" w14:paraId="22057136" w14:textId="77777777" w:rsidTr="00E73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503190CC" w14:textId="77777777" w:rsidR="007A7338" w:rsidRPr="00BD3602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188CCD56" w14:textId="77777777" w:rsidR="007A7338" w:rsidRPr="00BD3602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6CAE0CF1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solvent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6C337C4C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7</w:t>
            </w:r>
          </w:p>
          <w:p w14:paraId="0E346E77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6</w:t>
            </w:r>
          </w:p>
          <w:p w14:paraId="0C7E92A4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5</w:t>
            </w:r>
          </w:p>
          <w:p w14:paraId="6ECC5506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2FE6B0E8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10</w:t>
            </w:r>
          </w:p>
          <w:p w14:paraId="401D7325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1</w:t>
            </w:r>
          </w:p>
          <w:p w14:paraId="44D73B7E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11</w:t>
            </w:r>
          </w:p>
          <w:p w14:paraId="10121D94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</w:tc>
      </w:tr>
      <w:tr w:rsidR="007A7338" w:rsidRPr="00BD3602" w14:paraId="7A785E16" w14:textId="77777777" w:rsidTr="00E73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45D4F22B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caps w:val="0"/>
                <w:sz w:val="22"/>
                <w:szCs w:val="22"/>
              </w:rPr>
              <w:lastRenderedPageBreak/>
              <w:t>3B-E</w:t>
            </w:r>
          </w:p>
          <w:p w14:paraId="155B3563" w14:textId="77777777" w:rsidR="007A7338" w:rsidRPr="00DD1A05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cap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caps w:val="0"/>
                <w:sz w:val="22"/>
                <w:szCs w:val="22"/>
              </w:rPr>
              <w:t>3G-H</w:t>
            </w:r>
          </w:p>
        </w:tc>
        <w:tc>
          <w:tcPr>
            <w:tcW w:w="306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1BE1AB" w14:textId="77777777" w:rsidR="007A7338" w:rsidRPr="00560A35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NP3481</w:t>
            </w:r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>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Gal4</w:t>
            </w:r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>, UAS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CD</w:t>
            </w:r>
            <w:proofErr w:type="gramStart"/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8:GFP</w:t>
            </w:r>
            <w:proofErr w:type="gramEnd"/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</w:t>
            </w:r>
            <w:r w:rsidRPr="00AF215D">
              <w:rPr>
                <w:rFonts w:ascii="Helvetica Neue" w:hAnsi="Helvetica Neue"/>
                <w:sz w:val="20"/>
                <w:szCs w:val="20"/>
              </w:rPr>
              <w:t>(X)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3AD3AA2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17AF26B4" w14:textId="77777777" w:rsidR="007A7338" w:rsidRPr="007055DF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7</w:t>
            </w:r>
          </w:p>
          <w:p w14:paraId="356C96AA" w14:textId="77777777" w:rsidR="007A7338" w:rsidRPr="007055DF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6</w:t>
            </w:r>
          </w:p>
          <w:p w14:paraId="21DCD858" w14:textId="77777777" w:rsidR="007A7338" w:rsidRPr="007055DF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5</w:t>
            </w:r>
          </w:p>
          <w:p w14:paraId="3064609E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15DB4D2A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  <w:p w14:paraId="192C0DD7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  <w:p w14:paraId="4A1BB2D1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7</w:t>
            </w:r>
          </w:p>
          <w:p w14:paraId="23A7E13B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</w:t>
            </w:r>
          </w:p>
        </w:tc>
      </w:tr>
      <w:tr w:rsidR="007A7338" w:rsidRPr="00BD3602" w14:paraId="1A0E737C" w14:textId="77777777" w:rsidTr="00E73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76BE6108" w14:textId="77777777" w:rsidR="007A7338" w:rsidRPr="00BD3602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009D779B" w14:textId="77777777" w:rsidR="007A7338" w:rsidRPr="00BD3602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40226FD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solvent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519E7BCC" w14:textId="77777777" w:rsidR="007A7338" w:rsidRPr="007055DF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7</w:t>
            </w:r>
          </w:p>
          <w:p w14:paraId="480015D1" w14:textId="77777777" w:rsidR="007A7338" w:rsidRPr="007055DF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6</w:t>
            </w:r>
          </w:p>
          <w:p w14:paraId="4651C6D8" w14:textId="77777777" w:rsidR="007A7338" w:rsidRPr="007055DF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5</w:t>
            </w:r>
          </w:p>
          <w:p w14:paraId="4A463717" w14:textId="77777777" w:rsidR="007A7338" w:rsidRPr="007055DF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02BC5968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6</w:t>
            </w:r>
          </w:p>
          <w:p w14:paraId="0EBE9B6A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3</w:t>
            </w:r>
          </w:p>
          <w:p w14:paraId="415CE091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4</w:t>
            </w:r>
          </w:p>
          <w:p w14:paraId="231FE7DB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1</w:t>
            </w:r>
          </w:p>
        </w:tc>
      </w:tr>
      <w:tr w:rsidR="007A7338" w:rsidRPr="00BD3602" w14:paraId="2E986C1A" w14:textId="77777777" w:rsidTr="00E73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77114FE" w14:textId="77777777" w:rsidR="007A7338" w:rsidRPr="00DD1A05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3J-N</w:t>
            </w:r>
          </w:p>
        </w:tc>
        <w:tc>
          <w:tcPr>
            <w:tcW w:w="306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3F2FEA" w14:textId="77777777" w:rsidR="007A7338" w:rsidRPr="00BD3602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9A3502">
              <w:rPr>
                <w:rFonts w:ascii="Helvetica Neue" w:hAnsi="Helvetica Neue"/>
                <w:i/>
                <w:iCs/>
                <w:sz w:val="20"/>
                <w:szCs w:val="20"/>
              </w:rPr>
              <w:t>UAS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CD</w:t>
            </w:r>
            <w:proofErr w:type="gramStart"/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8:GFP</w:t>
            </w:r>
            <w:proofErr w:type="gramEnd"/>
            <w:r>
              <w:rPr>
                <w:rFonts w:ascii="Helvetica Neue" w:hAnsi="Helvetica Neue"/>
                <w:sz w:val="20"/>
                <w:szCs w:val="20"/>
              </w:rPr>
              <w:t xml:space="preserve"> (X)</w:t>
            </w:r>
            <w:r w:rsidRPr="009A3502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; 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MZ612</w:t>
            </w:r>
            <w:r w:rsidRPr="009A3502">
              <w:rPr>
                <w:rFonts w:ascii="Helvetica Neue" w:hAnsi="Helvetica Neue"/>
                <w:i/>
                <w:iCs/>
                <w:sz w:val="20"/>
                <w:szCs w:val="20"/>
              </w:rPr>
              <w:t>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Gal4</w:t>
            </w:r>
            <w:r w:rsidRPr="009A3502">
              <w:rPr>
                <w:rFonts w:ascii="Helvetica Neue" w:hAnsi="Helvetica Neue"/>
                <w:i/>
                <w:iCs/>
                <w:sz w:val="20"/>
                <w:szCs w:val="20"/>
              </w:rPr>
              <w:t>, UAS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CD8:GFP</w:t>
            </w:r>
            <w:r>
              <w:rPr>
                <w:rFonts w:ascii="Helvetica Neue" w:hAnsi="Helvetica Neue"/>
                <w:sz w:val="20"/>
                <w:szCs w:val="20"/>
              </w:rPr>
              <w:t xml:space="preserve"> (II)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7B1DDD1A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43B81805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7</w:t>
            </w:r>
          </w:p>
          <w:p w14:paraId="087E4F1D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6</w:t>
            </w:r>
          </w:p>
          <w:p w14:paraId="70ADB019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5</w:t>
            </w:r>
          </w:p>
          <w:p w14:paraId="5249A17F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6DC56D0F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</w:t>
            </w:r>
          </w:p>
          <w:p w14:paraId="49F5D62E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</w:t>
            </w:r>
          </w:p>
          <w:p w14:paraId="772674C1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</w:t>
            </w:r>
          </w:p>
          <w:p w14:paraId="195A0C59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</w:t>
            </w:r>
          </w:p>
        </w:tc>
      </w:tr>
      <w:tr w:rsidR="007A7338" w:rsidRPr="00BD3602" w14:paraId="20F8AA45" w14:textId="77777777" w:rsidTr="00E73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2877FD02" w14:textId="77777777" w:rsidR="007A7338" w:rsidRPr="00BD3602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1E320E38" w14:textId="77777777" w:rsidR="007A7338" w:rsidRPr="00BD3602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015841AE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solvent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1DC60B1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7</w:t>
            </w:r>
          </w:p>
          <w:p w14:paraId="6E762DC8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6</w:t>
            </w:r>
          </w:p>
          <w:p w14:paraId="46C741F0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5</w:t>
            </w:r>
          </w:p>
          <w:p w14:paraId="65396230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6578A8A5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</w:t>
            </w:r>
          </w:p>
          <w:p w14:paraId="60EAC0A5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1</w:t>
            </w:r>
          </w:p>
          <w:p w14:paraId="28ED59B4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1</w:t>
            </w:r>
          </w:p>
          <w:p w14:paraId="3497071D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</w:tc>
      </w:tr>
      <w:tr w:rsidR="007A7338" w:rsidRPr="00BD3602" w14:paraId="3A5BD989" w14:textId="77777777" w:rsidTr="00E73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7EA8DE85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4B-F</w:t>
            </w:r>
          </w:p>
        </w:tc>
        <w:tc>
          <w:tcPr>
            <w:tcW w:w="306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6DA322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9A3502">
              <w:rPr>
                <w:rFonts w:ascii="Helvetica Neue" w:hAnsi="Helvetica Neue"/>
                <w:i/>
                <w:iCs/>
                <w:sz w:val="20"/>
                <w:szCs w:val="20"/>
              </w:rPr>
              <w:t>UAS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CD</w:t>
            </w:r>
            <w:proofErr w:type="gramStart"/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8:GFP</w:t>
            </w:r>
            <w:proofErr w:type="gramEnd"/>
            <w:r>
              <w:rPr>
                <w:rFonts w:ascii="Helvetica Neue" w:hAnsi="Helvetica Neue"/>
                <w:sz w:val="20"/>
                <w:szCs w:val="20"/>
              </w:rPr>
              <w:t xml:space="preserve"> (X)</w:t>
            </w:r>
            <w:r w:rsidRPr="009A3502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; 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MZ612</w:t>
            </w:r>
            <w:r w:rsidRPr="009A3502">
              <w:rPr>
                <w:rFonts w:ascii="Helvetica Neue" w:hAnsi="Helvetica Neue"/>
                <w:i/>
                <w:iCs/>
                <w:sz w:val="20"/>
                <w:szCs w:val="20"/>
              </w:rPr>
              <w:t>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Gal4</w:t>
            </w:r>
            <w:r w:rsidRPr="009A3502">
              <w:rPr>
                <w:rFonts w:ascii="Helvetica Neue" w:hAnsi="Helvetica Neue"/>
                <w:i/>
                <w:iCs/>
                <w:sz w:val="20"/>
                <w:szCs w:val="20"/>
              </w:rPr>
              <w:t>, UAS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CD8:GFP</w:t>
            </w:r>
            <w:r>
              <w:rPr>
                <w:rFonts w:ascii="Helvetica Neue" w:hAnsi="Helvetica Neue"/>
                <w:sz w:val="20"/>
                <w:szCs w:val="20"/>
              </w:rPr>
              <w:t xml:space="preserve"> (II)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1C180AEC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0% geranyl acetate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6167C2B8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7</w:t>
            </w:r>
          </w:p>
          <w:p w14:paraId="64A5F584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6</w:t>
            </w:r>
          </w:p>
          <w:p w14:paraId="4DC8BFA4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5</w:t>
            </w:r>
          </w:p>
          <w:p w14:paraId="296CC5A1" w14:textId="77777777" w:rsidR="007A7338" w:rsidRPr="00BA1920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4CE67D2A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</w:t>
            </w:r>
          </w:p>
          <w:p w14:paraId="415C9FA1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</w:t>
            </w:r>
          </w:p>
          <w:p w14:paraId="1964C87F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</w:t>
            </w:r>
          </w:p>
          <w:p w14:paraId="4A6C5DEB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</w:tc>
      </w:tr>
      <w:tr w:rsidR="007A7338" w:rsidRPr="00BD3602" w14:paraId="3265D74A" w14:textId="77777777" w:rsidTr="00E73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0B53C73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DD0641" w14:textId="77777777" w:rsidR="007A7338" w:rsidRPr="009A3502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0145DCD6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solvent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70359C89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7</w:t>
            </w:r>
          </w:p>
          <w:p w14:paraId="53C326B6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6</w:t>
            </w:r>
          </w:p>
          <w:p w14:paraId="00B0EB90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5</w:t>
            </w:r>
          </w:p>
          <w:p w14:paraId="1E49A5D1" w14:textId="77777777" w:rsidR="007A7338" w:rsidRPr="00B71AD2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ranyl acetate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0A6B06BE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</w:t>
            </w:r>
          </w:p>
          <w:p w14:paraId="46EE4E66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</w:t>
            </w:r>
          </w:p>
          <w:p w14:paraId="3F42770F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</w:t>
            </w:r>
          </w:p>
          <w:p w14:paraId="73DE4E11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</w:tc>
      </w:tr>
      <w:tr w:rsidR="007A7338" w:rsidRPr="00BD3602" w14:paraId="10BDB725" w14:textId="77777777" w:rsidTr="00E73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08010821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4H-L</w:t>
            </w:r>
          </w:p>
        </w:tc>
        <w:tc>
          <w:tcPr>
            <w:tcW w:w="306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A19017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NP3481</w:t>
            </w:r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>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Gal4</w:t>
            </w:r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>, UAS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CD</w:t>
            </w:r>
            <w:proofErr w:type="gramStart"/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8:GFP</w:t>
            </w:r>
            <w:proofErr w:type="gramEnd"/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</w:t>
            </w:r>
            <w:r w:rsidRPr="00AF215D">
              <w:rPr>
                <w:rFonts w:ascii="Helvetica Neue" w:hAnsi="Helvetica Neue"/>
                <w:sz w:val="20"/>
                <w:szCs w:val="20"/>
              </w:rPr>
              <w:t>(X)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13217B61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0% geranyl acetate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0686F47C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valeric acid, 5x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4</w:t>
            </w:r>
          </w:p>
          <w:p w14:paraId="025DEE06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valeric acid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3</w:t>
            </w:r>
          </w:p>
          <w:p w14:paraId="68811FC3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valeric acid, 5x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3</w:t>
            </w:r>
          </w:p>
          <w:p w14:paraId="3CAC75E7" w14:textId="77777777" w:rsidR="007A7338" w:rsidRPr="00BA1920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valeric acid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3F33E547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  <w:p w14:paraId="44EF9DC6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  <w:p w14:paraId="37848B9F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  <w:p w14:paraId="72ED32AB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</w:tc>
      </w:tr>
      <w:tr w:rsidR="007A7338" w:rsidRPr="00BD3602" w14:paraId="0851D375" w14:textId="77777777" w:rsidTr="00E73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927C501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BDAAE7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8523D34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solvent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4602D333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valeric acid, 5x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4</w:t>
            </w:r>
          </w:p>
          <w:p w14:paraId="756D2729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valeric acid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3</w:t>
            </w:r>
          </w:p>
          <w:p w14:paraId="778455B7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valeric acid, 5x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3</w:t>
            </w:r>
          </w:p>
          <w:p w14:paraId="2AD93735" w14:textId="77777777" w:rsidR="007A7338" w:rsidRPr="00B71AD2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valeric acid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6A27AB1E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  <w:p w14:paraId="0EDC86F4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  <w:p w14:paraId="3D31E514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  <w:p w14:paraId="3E2E1113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</w:t>
            </w:r>
          </w:p>
        </w:tc>
      </w:tr>
      <w:tr w:rsidR="007A7338" w:rsidRPr="00BD3602" w14:paraId="4679EEDB" w14:textId="77777777" w:rsidTr="00E73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4629E2E8" w14:textId="77777777" w:rsidR="007A7338" w:rsidRPr="00B71AD2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5</w:t>
            </w:r>
            <w:r w:rsidRPr="00B71AD2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B-C</w:t>
            </w:r>
          </w:p>
        </w:tc>
        <w:tc>
          <w:tcPr>
            <w:tcW w:w="306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F2A8FC" w14:textId="77777777" w:rsidR="007A7338" w:rsidRPr="00B71AD2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NP3481</w:t>
            </w:r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>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Gal4</w:t>
            </w:r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>, UAS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CD</w:t>
            </w:r>
            <w:proofErr w:type="gramStart"/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8:GFP</w:t>
            </w:r>
            <w:proofErr w:type="gramEnd"/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</w:t>
            </w:r>
            <w:r w:rsidRPr="00AF215D">
              <w:rPr>
                <w:rFonts w:ascii="Helvetica Neue" w:hAnsi="Helvetica Neue"/>
                <w:sz w:val="20"/>
                <w:szCs w:val="20"/>
              </w:rPr>
              <w:t>(X)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2B49A90F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-butanone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43E7724D" w14:textId="77777777" w:rsidR="007A7338" w:rsidRPr="00B71AD2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B71AD2">
              <w:rPr>
                <w:rFonts w:ascii="Helvetica Neue" w:hAnsi="Helvetica Neue"/>
                <w:i/>
                <w:iCs/>
                <w:sz w:val="20"/>
                <w:szCs w:val="20"/>
              </w:rPr>
              <w:t>pentyl acetate, 10</w:t>
            </w:r>
            <w:r w:rsidRPr="00B71AD2">
              <w:rPr>
                <w:rFonts w:ascii="Helvetica Neue" w:hAnsi="Helvetica Neue"/>
                <w:i/>
                <w:i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 Neue" w:hAnsi="Helvetica Neue"/>
                <w:sz w:val="20"/>
                <w:szCs w:val="20"/>
              </w:rPr>
              <w:t>+</w:t>
            </w: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8</w:t>
            </w:r>
          </w:p>
          <w:p w14:paraId="2118C340" w14:textId="77777777" w:rsidR="007A7338" w:rsidRPr="007055DF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+</w:t>
            </w: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7</w:t>
            </w:r>
          </w:p>
          <w:p w14:paraId="4E072878" w14:textId="77777777" w:rsidR="007A7338" w:rsidRPr="007055DF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+</w:t>
            </w: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6</w:t>
            </w:r>
          </w:p>
          <w:p w14:paraId="03A8629B" w14:textId="77777777" w:rsidR="007A7338" w:rsidRPr="007055DF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+</w:t>
            </w: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5</w:t>
            </w:r>
          </w:p>
          <w:p w14:paraId="6DDB9412" w14:textId="77777777" w:rsidR="007A7338" w:rsidRPr="00B71AD2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+</w:t>
            </w: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1BCC667C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</w:p>
          <w:p w14:paraId="0B8464EA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  <w:p w14:paraId="71200B85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7</w:t>
            </w:r>
          </w:p>
          <w:p w14:paraId="7566D517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  <w:p w14:paraId="0509C33A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7</w:t>
            </w:r>
          </w:p>
          <w:p w14:paraId="629342E3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</w:tc>
      </w:tr>
      <w:tr w:rsidR="007A7338" w:rsidRPr="00BD3602" w14:paraId="713214E5" w14:textId="77777777" w:rsidTr="00E73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4ECD3315" w14:textId="77777777" w:rsidR="007A7338" w:rsidRPr="00BD3602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12D7935" w14:textId="77777777" w:rsidR="007A7338" w:rsidRPr="00BD3602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88FB228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solvent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7BB28271" w14:textId="77777777" w:rsidR="007A7338" w:rsidRPr="00B71AD2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B71AD2">
              <w:rPr>
                <w:rFonts w:ascii="Helvetica Neue" w:hAnsi="Helvetica Neue"/>
                <w:i/>
                <w:iCs/>
                <w:sz w:val="20"/>
                <w:szCs w:val="20"/>
              </w:rPr>
              <w:t>pentyl acetate, 10</w:t>
            </w:r>
            <w:r w:rsidRPr="00B71AD2">
              <w:rPr>
                <w:rFonts w:ascii="Helvetica Neue" w:hAnsi="Helvetica Neue"/>
                <w:i/>
                <w:i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 Neue" w:hAnsi="Helvetica Neue"/>
                <w:sz w:val="20"/>
                <w:szCs w:val="20"/>
              </w:rPr>
              <w:t>+</w:t>
            </w: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8</w:t>
            </w:r>
          </w:p>
          <w:p w14:paraId="0A43280F" w14:textId="77777777" w:rsidR="007A7338" w:rsidRPr="007055DF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+</w:t>
            </w: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7</w:t>
            </w:r>
          </w:p>
          <w:p w14:paraId="4D64766E" w14:textId="77777777" w:rsidR="007A7338" w:rsidRPr="007055DF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+</w:t>
            </w: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6</w:t>
            </w:r>
          </w:p>
          <w:p w14:paraId="22202F88" w14:textId="77777777" w:rsidR="007A7338" w:rsidRPr="007055DF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+</w:t>
            </w: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5</w:t>
            </w:r>
          </w:p>
          <w:p w14:paraId="47CC3884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+</w:t>
            </w: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00A0FE11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</w:p>
          <w:p w14:paraId="3B3F8B0C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  <w:p w14:paraId="0FC62008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  <w:p w14:paraId="3EC79B96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  <w:p w14:paraId="0AA8AAAE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7</w:t>
            </w:r>
          </w:p>
          <w:p w14:paraId="03A878E1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</w:t>
            </w:r>
          </w:p>
        </w:tc>
      </w:tr>
      <w:tr w:rsidR="007A7338" w:rsidRPr="00BD3602" w14:paraId="129FC3CD" w14:textId="77777777" w:rsidTr="00E73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29588822" w14:textId="77777777" w:rsidR="007A7338" w:rsidRPr="00BD3602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lastRenderedPageBreak/>
              <w:t>5E-F</w:t>
            </w:r>
          </w:p>
        </w:tc>
        <w:tc>
          <w:tcPr>
            <w:tcW w:w="306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6B4C67" w14:textId="77777777" w:rsidR="007A7338" w:rsidRPr="00BD3602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NP3481</w:t>
            </w:r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>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Gal4</w:t>
            </w:r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>, UAS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CD</w:t>
            </w:r>
            <w:proofErr w:type="gramStart"/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8:GFP</w:t>
            </w:r>
            <w:proofErr w:type="gramEnd"/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</w:t>
            </w:r>
            <w:r w:rsidRPr="00AF215D">
              <w:rPr>
                <w:rFonts w:ascii="Helvetica Neue" w:hAnsi="Helvetica Neue"/>
                <w:sz w:val="20"/>
                <w:szCs w:val="20"/>
              </w:rPr>
              <w:t>(X)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635EF344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E2-hexenal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4CA76E77" w14:textId="77777777" w:rsidR="007A7338" w:rsidRPr="00B71AD2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B71AD2">
              <w:rPr>
                <w:rFonts w:ascii="Helvetica Neue" w:hAnsi="Helvetica Neue"/>
                <w:i/>
                <w:iCs/>
                <w:sz w:val="20"/>
                <w:szCs w:val="20"/>
              </w:rPr>
              <w:t>pentyl acetate, 10</w:t>
            </w:r>
            <w:r w:rsidRPr="00B71AD2">
              <w:rPr>
                <w:rFonts w:ascii="Helvetica Neue" w:hAnsi="Helvetica Neue"/>
                <w:i/>
                <w:i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 Neue" w:hAnsi="Helvetica Neue"/>
                <w:sz w:val="20"/>
                <w:szCs w:val="20"/>
              </w:rPr>
              <w:t>+</w:t>
            </w: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8</w:t>
            </w:r>
          </w:p>
          <w:p w14:paraId="4E45A13F" w14:textId="77777777" w:rsidR="007A7338" w:rsidRPr="007055DF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+</w:t>
            </w: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7</w:t>
            </w:r>
          </w:p>
          <w:p w14:paraId="6047DBCE" w14:textId="77777777" w:rsidR="007A7338" w:rsidRPr="007055DF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+</w:t>
            </w: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6</w:t>
            </w:r>
          </w:p>
          <w:p w14:paraId="3FC85995" w14:textId="77777777" w:rsidR="007A7338" w:rsidRPr="007055DF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+</w:t>
            </w: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5</w:t>
            </w:r>
          </w:p>
          <w:p w14:paraId="04218A9D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+</w:t>
            </w: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15CF6894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</w:p>
          <w:p w14:paraId="50EBAA71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  <w:p w14:paraId="7BF67F1F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  <w:p w14:paraId="3A77D2CE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</w:t>
            </w:r>
          </w:p>
          <w:p w14:paraId="21DEFD22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  <w:p w14:paraId="02A1C218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</w:tr>
      <w:tr w:rsidR="007A7338" w:rsidRPr="00BD3602" w14:paraId="16815FD7" w14:textId="77777777" w:rsidTr="00E73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162741FB" w14:textId="77777777" w:rsidR="007A7338" w:rsidRPr="00BD3602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7B1AEEA1" w14:textId="77777777" w:rsidR="007A7338" w:rsidRPr="00BD3602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53419C62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solvent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17194C39" w14:textId="77777777" w:rsidR="007A7338" w:rsidRPr="00B71AD2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B71AD2">
              <w:rPr>
                <w:rFonts w:ascii="Helvetica Neue" w:hAnsi="Helvetica Neue"/>
                <w:i/>
                <w:iCs/>
                <w:sz w:val="20"/>
                <w:szCs w:val="20"/>
              </w:rPr>
              <w:t>pentyl acetate, 10</w:t>
            </w:r>
            <w:r w:rsidRPr="00B71AD2">
              <w:rPr>
                <w:rFonts w:ascii="Helvetica Neue" w:hAnsi="Helvetica Neue"/>
                <w:i/>
                <w:i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 Neue" w:hAnsi="Helvetica Neue"/>
                <w:sz w:val="20"/>
                <w:szCs w:val="20"/>
              </w:rPr>
              <w:t>+</w:t>
            </w: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8</w:t>
            </w:r>
          </w:p>
          <w:p w14:paraId="408DDA68" w14:textId="77777777" w:rsidR="007A7338" w:rsidRPr="007055DF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+</w:t>
            </w: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7</w:t>
            </w:r>
          </w:p>
          <w:p w14:paraId="1D00AE5C" w14:textId="77777777" w:rsidR="007A7338" w:rsidRPr="007055DF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+</w:t>
            </w: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6</w:t>
            </w:r>
          </w:p>
          <w:p w14:paraId="3E2DCC73" w14:textId="77777777" w:rsidR="007A7338" w:rsidRPr="007055DF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+</w:t>
            </w: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5</w:t>
            </w:r>
          </w:p>
          <w:p w14:paraId="7E09271F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+</w:t>
            </w: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402EDE2D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</w:p>
          <w:p w14:paraId="610E3F62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  <w:p w14:paraId="7AA28709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  <w:p w14:paraId="48236ED0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  <w:p w14:paraId="125EF5DC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7</w:t>
            </w:r>
          </w:p>
          <w:p w14:paraId="600AB9A9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</w:t>
            </w:r>
          </w:p>
        </w:tc>
      </w:tr>
      <w:tr w:rsidR="007A7338" w:rsidRPr="00BD3602" w14:paraId="7826AB5D" w14:textId="77777777" w:rsidTr="00E73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7C466D9B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S5A</w:t>
            </w:r>
          </w:p>
        </w:tc>
        <w:tc>
          <w:tcPr>
            <w:tcW w:w="306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E7BD7C" w14:textId="77777777" w:rsidR="007A7338" w:rsidRPr="00AF7843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+/</w:t>
            </w:r>
            <w:r w:rsidRPr="00CB2287">
              <w:rPr>
                <w:i/>
                <w:iCs/>
                <w:sz w:val="20"/>
                <w:szCs w:val="20"/>
              </w:rPr>
              <w:t>UAS-</w:t>
            </w:r>
            <w:proofErr w:type="spellStart"/>
            <w:proofErr w:type="gramStart"/>
            <w:r w:rsidRPr="00CB2287">
              <w:rPr>
                <w:i/>
                <w:iCs/>
                <w:sz w:val="20"/>
                <w:szCs w:val="20"/>
              </w:rPr>
              <w:t>brp</w:t>
            </w:r>
            <w:r>
              <w:rPr>
                <w:i/>
                <w:iCs/>
                <w:sz w:val="20"/>
                <w:szCs w:val="20"/>
              </w:rPr>
              <w:t>.S</w:t>
            </w:r>
            <w:proofErr w:type="spellEnd"/>
            <w:proofErr w:type="gramEnd"/>
            <w:r>
              <w:rPr>
                <w:i/>
                <w:iCs/>
                <w:sz w:val="20"/>
                <w:szCs w:val="20"/>
              </w:rPr>
              <w:t>-</w:t>
            </w:r>
            <w:proofErr w:type="spellStart"/>
            <w:r>
              <w:rPr>
                <w:i/>
                <w:iCs/>
                <w:sz w:val="20"/>
                <w:szCs w:val="20"/>
              </w:rPr>
              <w:t>mS</w:t>
            </w:r>
            <w:r w:rsidRPr="00CB2287">
              <w:rPr>
                <w:i/>
                <w:iCs/>
                <w:sz w:val="20"/>
                <w:szCs w:val="20"/>
              </w:rPr>
              <w:t>traw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II)</w:t>
            </w:r>
            <w:r w:rsidRPr="00CB2287">
              <w:rPr>
                <w:i/>
                <w:iCs/>
                <w:sz w:val="20"/>
                <w:szCs w:val="20"/>
              </w:rPr>
              <w:t>; 20XUAS-</w:t>
            </w:r>
            <w:r>
              <w:rPr>
                <w:i/>
                <w:iCs/>
                <w:sz w:val="20"/>
                <w:szCs w:val="20"/>
              </w:rPr>
              <w:t>CD8:GFP</w:t>
            </w:r>
            <w:r w:rsidRPr="00CB2287">
              <w:rPr>
                <w:i/>
                <w:iCs/>
                <w:sz w:val="20"/>
                <w:szCs w:val="20"/>
              </w:rPr>
              <w:t>/</w:t>
            </w:r>
            <w:r>
              <w:rPr>
                <w:i/>
                <w:iCs/>
                <w:sz w:val="20"/>
                <w:szCs w:val="20"/>
              </w:rPr>
              <w:t>NP3056</w:t>
            </w:r>
            <w:r w:rsidRPr="00CB2287">
              <w:rPr>
                <w:i/>
                <w:iCs/>
                <w:sz w:val="20"/>
                <w:szCs w:val="20"/>
              </w:rPr>
              <w:t>-</w:t>
            </w:r>
            <w:r>
              <w:rPr>
                <w:i/>
                <w:iCs/>
                <w:sz w:val="20"/>
                <w:szCs w:val="20"/>
              </w:rPr>
              <w:t xml:space="preserve">Gal4 </w:t>
            </w:r>
            <w:r w:rsidRPr="00CB2287">
              <w:rPr>
                <w:sz w:val="20"/>
                <w:szCs w:val="20"/>
              </w:rPr>
              <w:t>(III)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95D005C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solvent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FE399BF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198E0370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</w:t>
            </w:r>
          </w:p>
        </w:tc>
      </w:tr>
      <w:tr w:rsidR="007A7338" w:rsidRPr="00BD3602" w14:paraId="0AAAC818" w14:textId="77777777" w:rsidTr="00E73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7E88FA27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cap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S5B</w:t>
            </w:r>
          </w:p>
          <w:p w14:paraId="67F1B59B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cap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S5D</w:t>
            </w:r>
          </w:p>
          <w:p w14:paraId="3ED0FCDC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cap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S5F</w:t>
            </w:r>
          </w:p>
          <w:p w14:paraId="72815FEE" w14:textId="77777777" w:rsidR="007A7338" w:rsidRPr="00AF7843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cap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S5H</w:t>
            </w:r>
          </w:p>
        </w:tc>
        <w:tc>
          <w:tcPr>
            <w:tcW w:w="306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4A2FC2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 +/</w:t>
            </w:r>
            <w:r w:rsidRPr="00CB2287">
              <w:rPr>
                <w:i/>
                <w:iCs/>
                <w:sz w:val="20"/>
                <w:szCs w:val="20"/>
              </w:rPr>
              <w:t>UAS-</w:t>
            </w:r>
            <w:proofErr w:type="spellStart"/>
            <w:proofErr w:type="gramStart"/>
            <w:r w:rsidRPr="00CB2287">
              <w:rPr>
                <w:i/>
                <w:iCs/>
                <w:sz w:val="20"/>
                <w:szCs w:val="20"/>
              </w:rPr>
              <w:t>brp</w:t>
            </w:r>
            <w:r>
              <w:rPr>
                <w:i/>
                <w:iCs/>
                <w:sz w:val="20"/>
                <w:szCs w:val="20"/>
              </w:rPr>
              <w:t>.S</w:t>
            </w:r>
            <w:proofErr w:type="spellEnd"/>
            <w:proofErr w:type="gramEnd"/>
            <w:r>
              <w:rPr>
                <w:i/>
                <w:iCs/>
                <w:sz w:val="20"/>
                <w:szCs w:val="20"/>
              </w:rPr>
              <w:t>-</w:t>
            </w:r>
            <w:proofErr w:type="spellStart"/>
            <w:r>
              <w:rPr>
                <w:i/>
                <w:iCs/>
                <w:sz w:val="20"/>
                <w:szCs w:val="20"/>
              </w:rPr>
              <w:t>mS</w:t>
            </w:r>
            <w:r w:rsidRPr="00CB2287">
              <w:rPr>
                <w:i/>
                <w:iCs/>
                <w:sz w:val="20"/>
                <w:szCs w:val="20"/>
              </w:rPr>
              <w:t>traw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II)</w:t>
            </w:r>
            <w:r w:rsidRPr="00CB2287">
              <w:rPr>
                <w:i/>
                <w:iCs/>
                <w:sz w:val="20"/>
                <w:szCs w:val="20"/>
              </w:rPr>
              <w:t>; 20XUAS-</w:t>
            </w:r>
            <w:r>
              <w:rPr>
                <w:i/>
                <w:iCs/>
                <w:sz w:val="20"/>
                <w:szCs w:val="20"/>
              </w:rPr>
              <w:t>CD8:GFP</w:t>
            </w:r>
            <w:r w:rsidRPr="00CB2287">
              <w:rPr>
                <w:i/>
                <w:iCs/>
                <w:sz w:val="20"/>
                <w:szCs w:val="20"/>
              </w:rPr>
              <w:t>/</w:t>
            </w:r>
            <w:r>
              <w:rPr>
                <w:i/>
                <w:iCs/>
                <w:sz w:val="20"/>
                <w:szCs w:val="20"/>
              </w:rPr>
              <w:t>NP3056</w:t>
            </w:r>
            <w:r w:rsidRPr="00CB2287">
              <w:rPr>
                <w:i/>
                <w:iCs/>
                <w:sz w:val="20"/>
                <w:szCs w:val="20"/>
              </w:rPr>
              <w:t>-</w:t>
            </w:r>
            <w:r>
              <w:rPr>
                <w:i/>
                <w:iCs/>
                <w:sz w:val="20"/>
                <w:szCs w:val="20"/>
              </w:rPr>
              <w:t xml:space="preserve">Gal4 </w:t>
            </w:r>
            <w:r w:rsidRPr="00CB2287">
              <w:rPr>
                <w:sz w:val="20"/>
                <w:szCs w:val="20"/>
              </w:rPr>
              <w:t>(III)</w:t>
            </w:r>
          </w:p>
          <w:p w14:paraId="011720E3" w14:textId="77777777" w:rsidR="007A7338" w:rsidRPr="00E63371" w:rsidRDefault="007A7338" w:rsidP="00E73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6F555E28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-butanone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90A1F7E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5466E6A2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3</w:t>
            </w:r>
          </w:p>
        </w:tc>
      </w:tr>
      <w:tr w:rsidR="007A7338" w:rsidRPr="00BD3602" w14:paraId="2EDD5BE5" w14:textId="77777777" w:rsidTr="00E73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54CB0221" w14:textId="77777777" w:rsidR="007A7338" w:rsidRPr="00BD3602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0B1D9BC9" w14:textId="77777777" w:rsidR="007A7338" w:rsidRPr="00BD3602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09EE21CC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solvent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0F93564B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22624427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</w:t>
            </w:r>
          </w:p>
        </w:tc>
      </w:tr>
      <w:tr w:rsidR="007A7338" w:rsidRPr="00BD3602" w14:paraId="67A0FFC7" w14:textId="77777777" w:rsidTr="00E73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7D1B1DDB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cap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S5C</w:t>
            </w:r>
          </w:p>
          <w:p w14:paraId="14554735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cap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S5E</w:t>
            </w:r>
          </w:p>
          <w:p w14:paraId="26997E6B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cap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S5G</w:t>
            </w:r>
          </w:p>
          <w:p w14:paraId="69939141" w14:textId="77777777" w:rsidR="007A7338" w:rsidRPr="00BD3602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S5I</w:t>
            </w:r>
          </w:p>
        </w:tc>
        <w:tc>
          <w:tcPr>
            <w:tcW w:w="306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386844" w14:textId="77777777" w:rsidR="007A7338" w:rsidRPr="00BD3602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0"/>
                <w:szCs w:val="20"/>
              </w:rPr>
              <w:t>+/</w:t>
            </w:r>
            <w:r w:rsidRPr="00CB2287">
              <w:rPr>
                <w:i/>
                <w:iCs/>
                <w:sz w:val="20"/>
                <w:szCs w:val="20"/>
              </w:rPr>
              <w:t>UAS-</w:t>
            </w:r>
            <w:proofErr w:type="spellStart"/>
            <w:proofErr w:type="gramStart"/>
            <w:r w:rsidRPr="00CB2287">
              <w:rPr>
                <w:i/>
                <w:iCs/>
                <w:sz w:val="20"/>
                <w:szCs w:val="20"/>
              </w:rPr>
              <w:t>brp</w:t>
            </w:r>
            <w:r>
              <w:rPr>
                <w:i/>
                <w:iCs/>
                <w:sz w:val="20"/>
                <w:szCs w:val="20"/>
              </w:rPr>
              <w:t>.S</w:t>
            </w:r>
            <w:proofErr w:type="spellEnd"/>
            <w:proofErr w:type="gramEnd"/>
            <w:r>
              <w:rPr>
                <w:i/>
                <w:iCs/>
                <w:sz w:val="20"/>
                <w:szCs w:val="20"/>
              </w:rPr>
              <w:t>-</w:t>
            </w:r>
            <w:proofErr w:type="spellStart"/>
            <w:r>
              <w:rPr>
                <w:i/>
                <w:iCs/>
                <w:sz w:val="20"/>
                <w:szCs w:val="20"/>
              </w:rPr>
              <w:t>mS</w:t>
            </w:r>
            <w:r w:rsidRPr="00CB2287">
              <w:rPr>
                <w:i/>
                <w:iCs/>
                <w:sz w:val="20"/>
                <w:szCs w:val="20"/>
              </w:rPr>
              <w:t>traw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II)</w:t>
            </w:r>
            <w:r w:rsidRPr="00CB2287">
              <w:rPr>
                <w:i/>
                <w:iCs/>
                <w:sz w:val="20"/>
                <w:szCs w:val="20"/>
              </w:rPr>
              <w:t>; 20XUAS-</w:t>
            </w:r>
            <w:r>
              <w:rPr>
                <w:i/>
                <w:iCs/>
                <w:sz w:val="20"/>
                <w:szCs w:val="20"/>
              </w:rPr>
              <w:t>CD8:GFP</w:t>
            </w:r>
            <w:r w:rsidRPr="00CB2287">
              <w:rPr>
                <w:i/>
                <w:iCs/>
                <w:sz w:val="20"/>
                <w:szCs w:val="20"/>
              </w:rPr>
              <w:t>/</w:t>
            </w:r>
            <w:r>
              <w:rPr>
                <w:i/>
                <w:iCs/>
                <w:sz w:val="20"/>
                <w:szCs w:val="20"/>
              </w:rPr>
              <w:t>NP3056</w:t>
            </w:r>
            <w:r w:rsidRPr="00CB2287">
              <w:rPr>
                <w:i/>
                <w:iCs/>
                <w:sz w:val="20"/>
                <w:szCs w:val="20"/>
              </w:rPr>
              <w:t>-</w:t>
            </w:r>
            <w:r>
              <w:rPr>
                <w:i/>
                <w:iCs/>
                <w:sz w:val="20"/>
                <w:szCs w:val="20"/>
              </w:rPr>
              <w:t xml:space="preserve">Gal4 </w:t>
            </w:r>
            <w:r w:rsidRPr="00CB2287">
              <w:rPr>
                <w:sz w:val="20"/>
                <w:szCs w:val="20"/>
              </w:rPr>
              <w:t>(III)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4E9FE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E2-hexenal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1A7B0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DAF2CA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1</w:t>
            </w:r>
          </w:p>
        </w:tc>
      </w:tr>
      <w:tr w:rsidR="007A7338" w:rsidRPr="00BD3602" w14:paraId="4471AB5A" w14:textId="77777777" w:rsidTr="00E73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268171AD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4EF2C167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51F2782A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solvent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5DF8C4BD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2BA06C90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</w:tc>
      </w:tr>
      <w:tr w:rsidR="007A7338" w:rsidRPr="00BD3602" w14:paraId="73A1B4D8" w14:textId="77777777" w:rsidTr="00E73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57C769C5" w14:textId="77777777" w:rsidR="007A7338" w:rsidRPr="00B12DEE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caps w:val="0"/>
                <w:sz w:val="22"/>
                <w:szCs w:val="22"/>
              </w:rPr>
            </w:pPr>
            <w:r w:rsidRPr="00B12DEE">
              <w:rPr>
                <w:rFonts w:ascii="Helvetica Neue" w:hAnsi="Helvetica Neue"/>
                <w:sz w:val="22"/>
                <w:szCs w:val="22"/>
              </w:rPr>
              <w:t>6B</w:t>
            </w:r>
          </w:p>
          <w:p w14:paraId="18318EC0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cap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6C</w:t>
            </w:r>
          </w:p>
          <w:p w14:paraId="403E099B" w14:textId="77777777" w:rsidR="007A7338" w:rsidRPr="00FB4C70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6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035F72" w14:textId="77777777" w:rsidR="007A7338" w:rsidRPr="00AF7843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NP3481</w:t>
            </w:r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>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Gal4</w:t>
            </w:r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>, UAS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CD</w:t>
            </w:r>
            <w:proofErr w:type="gramStart"/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8:GFP</w:t>
            </w:r>
            <w:proofErr w:type="gramEnd"/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</w:t>
            </w:r>
            <w:r w:rsidRPr="00AF215D">
              <w:rPr>
                <w:rFonts w:ascii="Helvetica Neue" w:hAnsi="Helvetica Neue"/>
                <w:sz w:val="20"/>
                <w:szCs w:val="20"/>
              </w:rPr>
              <w:t>(X)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47714D9D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E2-hexenal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60BB5886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solvent </w:t>
            </w:r>
          </w:p>
          <w:p w14:paraId="0E3FFA61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12</w:t>
            </w:r>
          </w:p>
          <w:p w14:paraId="47750BB7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11</w:t>
            </w:r>
          </w:p>
          <w:p w14:paraId="704F5953" w14:textId="77777777" w:rsidR="007A7338" w:rsidRPr="00DD1A05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10</w:t>
            </w:r>
          </w:p>
          <w:p w14:paraId="2F22A9EF" w14:textId="77777777" w:rsidR="007A7338" w:rsidRPr="00DD1A05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9</w:t>
            </w:r>
          </w:p>
          <w:p w14:paraId="5FDDF523" w14:textId="77777777" w:rsidR="007A7338" w:rsidRPr="00DD1A05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8</w:t>
            </w:r>
          </w:p>
          <w:p w14:paraId="61122C36" w14:textId="77777777" w:rsidR="007A7338" w:rsidRPr="00DD1A05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7</w:t>
            </w:r>
          </w:p>
          <w:p w14:paraId="1136EE0F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6</w:t>
            </w:r>
          </w:p>
          <w:p w14:paraId="03577225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5</w:t>
            </w:r>
          </w:p>
          <w:p w14:paraId="4CC2ADDD" w14:textId="77777777" w:rsidR="007A7338" w:rsidRPr="00993CA6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6394C881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2</w:t>
            </w:r>
          </w:p>
          <w:p w14:paraId="5DDCF92B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1</w:t>
            </w:r>
          </w:p>
          <w:p w14:paraId="014FCD94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1</w:t>
            </w:r>
          </w:p>
          <w:p w14:paraId="6D8E49E8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</w:t>
            </w:r>
          </w:p>
          <w:p w14:paraId="06B62A65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</w:t>
            </w:r>
          </w:p>
          <w:p w14:paraId="15850CEE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  <w:p w14:paraId="2C4DCEB1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3FFF3A09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3D624E07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7F582573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</w:t>
            </w:r>
          </w:p>
        </w:tc>
      </w:tr>
      <w:tr w:rsidR="007A7338" w:rsidRPr="00BD3602" w14:paraId="2CF01A1F" w14:textId="77777777" w:rsidTr="00E73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1DA3BD47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2DA11B8B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18AA79AB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solvent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5F0A4440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solvent </w:t>
            </w:r>
          </w:p>
          <w:p w14:paraId="27E92EC2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12</w:t>
            </w:r>
          </w:p>
          <w:p w14:paraId="37B38458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11</w:t>
            </w:r>
          </w:p>
          <w:p w14:paraId="7CE902D3" w14:textId="77777777" w:rsidR="007A7338" w:rsidRPr="00DD1A05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10</w:t>
            </w:r>
          </w:p>
          <w:p w14:paraId="121E5736" w14:textId="77777777" w:rsidR="007A7338" w:rsidRPr="00DD1A05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9</w:t>
            </w:r>
          </w:p>
          <w:p w14:paraId="31045E27" w14:textId="77777777" w:rsidR="007A7338" w:rsidRPr="00DD1A05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8</w:t>
            </w:r>
          </w:p>
          <w:p w14:paraId="0F9CC61A" w14:textId="77777777" w:rsidR="007A7338" w:rsidRPr="00DD1A05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7</w:t>
            </w:r>
          </w:p>
          <w:p w14:paraId="0C689550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6</w:t>
            </w:r>
          </w:p>
          <w:p w14:paraId="2334C494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5</w:t>
            </w:r>
          </w:p>
          <w:p w14:paraId="3A66232E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lastRenderedPageBreak/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7B606523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9</w:t>
            </w:r>
          </w:p>
          <w:p w14:paraId="3C14F038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0A505B9B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47D6F2D2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  <w:p w14:paraId="1C2E2DE5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  <w:p w14:paraId="32A3683C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41E2888F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2A9DA9B8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7</w:t>
            </w:r>
          </w:p>
          <w:p w14:paraId="7D84D487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  <w:p w14:paraId="6BDA3354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6</w:t>
            </w:r>
          </w:p>
        </w:tc>
      </w:tr>
      <w:tr w:rsidR="007A7338" w:rsidRPr="00BD3602" w14:paraId="5E5203F3" w14:textId="77777777" w:rsidTr="00E73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1226F3CD" w14:textId="77777777" w:rsidR="007A7338" w:rsidRPr="00410AF1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caps w:val="0"/>
                <w:sz w:val="22"/>
                <w:szCs w:val="22"/>
              </w:rPr>
            </w:pPr>
            <w:r w:rsidRPr="00410AF1">
              <w:rPr>
                <w:rFonts w:ascii="Helvetica Neue" w:hAnsi="Helvetica Neue"/>
                <w:sz w:val="22"/>
                <w:szCs w:val="22"/>
              </w:rPr>
              <w:lastRenderedPageBreak/>
              <w:t>6E</w:t>
            </w:r>
          </w:p>
          <w:p w14:paraId="7B63BF75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cap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6F</w:t>
            </w:r>
          </w:p>
          <w:p w14:paraId="3CB4F05A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6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75887D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NP3481</w:t>
            </w:r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>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Gal4</w:t>
            </w:r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>, UAS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CD</w:t>
            </w:r>
            <w:proofErr w:type="gramStart"/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8:GFP</w:t>
            </w:r>
            <w:proofErr w:type="gramEnd"/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</w:t>
            </w:r>
            <w:r w:rsidRPr="00AF215D">
              <w:rPr>
                <w:rFonts w:ascii="Helvetica Neue" w:hAnsi="Helvetica Neue"/>
                <w:sz w:val="20"/>
                <w:szCs w:val="20"/>
              </w:rPr>
              <w:t>(X)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2C01C415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-butanone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5ACC1499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olvent</w:t>
            </w:r>
          </w:p>
          <w:p w14:paraId="623F098C" w14:textId="77777777" w:rsidR="007A7338" w:rsidRPr="00B71AD2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10</w:t>
            </w:r>
          </w:p>
          <w:p w14:paraId="275E2324" w14:textId="77777777" w:rsidR="007A7338" w:rsidRPr="00B71AD2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9</w:t>
            </w:r>
          </w:p>
          <w:p w14:paraId="6176E967" w14:textId="77777777" w:rsidR="007A7338" w:rsidRPr="00B71AD2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8</w:t>
            </w:r>
          </w:p>
          <w:p w14:paraId="29E4FFA4" w14:textId="77777777" w:rsidR="007A7338" w:rsidRPr="008E5751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8E5751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8E5751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7</w:t>
            </w:r>
          </w:p>
          <w:p w14:paraId="51300DA5" w14:textId="77777777" w:rsidR="007A7338" w:rsidRPr="008E5751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8E5751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8E5751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6</w:t>
            </w:r>
          </w:p>
          <w:p w14:paraId="3B884F54" w14:textId="77777777" w:rsidR="007A7338" w:rsidRPr="008E5751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8E5751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8E5751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5</w:t>
            </w:r>
          </w:p>
          <w:p w14:paraId="775821EE" w14:textId="77777777" w:rsidR="007A7338" w:rsidRPr="008E5751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8E5751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8E5751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4</w:t>
            </w:r>
          </w:p>
          <w:p w14:paraId="0B1A8E31" w14:textId="77777777" w:rsidR="007A7338" w:rsidRPr="008E5751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14CDA27A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  <w:p w14:paraId="2FDEF066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16B936E0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5A7ADD3B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36860091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</w:t>
            </w:r>
          </w:p>
          <w:p w14:paraId="4DD0963D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</w:t>
            </w:r>
          </w:p>
          <w:p w14:paraId="56207AA6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370E2000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</w:t>
            </w:r>
          </w:p>
          <w:p w14:paraId="33EE76D8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</w:tc>
      </w:tr>
      <w:tr w:rsidR="007A7338" w:rsidRPr="00BD3602" w14:paraId="69055030" w14:textId="77777777" w:rsidTr="00E73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0B6E660F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254E0CB1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E49A177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solvent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29C430CB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olvent</w:t>
            </w:r>
          </w:p>
          <w:p w14:paraId="66909810" w14:textId="77777777" w:rsidR="007A7338" w:rsidRPr="00B71AD2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10</w:t>
            </w:r>
          </w:p>
          <w:p w14:paraId="5426801E" w14:textId="77777777" w:rsidR="007A7338" w:rsidRPr="00B71AD2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9</w:t>
            </w:r>
          </w:p>
          <w:p w14:paraId="640DE4B9" w14:textId="77777777" w:rsidR="007A7338" w:rsidRPr="00B71AD2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8</w:t>
            </w:r>
          </w:p>
          <w:p w14:paraId="040C87A5" w14:textId="77777777" w:rsidR="007A7338" w:rsidRPr="008E5751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8E5751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8E5751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7</w:t>
            </w:r>
          </w:p>
          <w:p w14:paraId="6FBC70C6" w14:textId="77777777" w:rsidR="007A7338" w:rsidRPr="008E5751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8E5751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8E5751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6</w:t>
            </w:r>
          </w:p>
          <w:p w14:paraId="2B3F3FBC" w14:textId="77777777" w:rsidR="007A7338" w:rsidRPr="008E5751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8E5751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8E5751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5</w:t>
            </w:r>
          </w:p>
          <w:p w14:paraId="347CE70A" w14:textId="77777777" w:rsidR="007A7338" w:rsidRPr="008E5751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8E5751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8E5751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4</w:t>
            </w:r>
          </w:p>
          <w:p w14:paraId="36B83902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546FDB6A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62415B9B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1</w:t>
            </w:r>
          </w:p>
          <w:p w14:paraId="00642AF2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</w:t>
            </w:r>
          </w:p>
          <w:p w14:paraId="1DD02D07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</w:t>
            </w:r>
          </w:p>
          <w:p w14:paraId="565C3857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</w:t>
            </w:r>
          </w:p>
          <w:p w14:paraId="2AEA3ED1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7778B043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6C0F0076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16918E1B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</w:tc>
      </w:tr>
      <w:tr w:rsidR="007A7338" w:rsidRPr="00BD3602" w14:paraId="54E75C7B" w14:textId="77777777" w:rsidTr="00E73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0BE22BFD" w14:textId="77777777" w:rsidR="007A7338" w:rsidRPr="00410AF1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caps w:val="0"/>
                <w:sz w:val="22"/>
                <w:szCs w:val="22"/>
              </w:rPr>
            </w:pPr>
            <w:r w:rsidRPr="00410AF1">
              <w:rPr>
                <w:rFonts w:ascii="Helvetica Neue" w:hAnsi="Helvetica Neue"/>
                <w:sz w:val="22"/>
                <w:szCs w:val="22"/>
              </w:rPr>
              <w:t>6H</w:t>
            </w:r>
          </w:p>
          <w:p w14:paraId="7EBE479F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cap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6I</w:t>
            </w:r>
          </w:p>
          <w:p w14:paraId="64CEA03C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6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E61934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NP3481</w:t>
            </w:r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>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Gal4</w:t>
            </w:r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>, UAS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CD</w:t>
            </w:r>
            <w:proofErr w:type="gramStart"/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8:GFP</w:t>
            </w:r>
            <w:proofErr w:type="gramEnd"/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</w:t>
            </w:r>
            <w:r w:rsidRPr="00AF215D">
              <w:rPr>
                <w:rFonts w:ascii="Helvetica Neue" w:hAnsi="Helvetica Neue"/>
                <w:sz w:val="20"/>
                <w:szCs w:val="20"/>
              </w:rPr>
              <w:t>(X)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4761BFF3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E2-hexenal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0C0DA1E0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olvent</w:t>
            </w:r>
          </w:p>
          <w:p w14:paraId="0207C4A1" w14:textId="77777777" w:rsidR="007A7338" w:rsidRPr="00B71AD2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10</w:t>
            </w:r>
          </w:p>
          <w:p w14:paraId="7F0EF514" w14:textId="77777777" w:rsidR="007A7338" w:rsidRPr="00B71AD2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9</w:t>
            </w:r>
          </w:p>
          <w:p w14:paraId="7BDD00FE" w14:textId="77777777" w:rsidR="007A7338" w:rsidRPr="00B71AD2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8</w:t>
            </w:r>
          </w:p>
          <w:p w14:paraId="687C0370" w14:textId="77777777" w:rsidR="007A7338" w:rsidRPr="008E5751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8E5751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8E5751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7</w:t>
            </w:r>
          </w:p>
          <w:p w14:paraId="789CC091" w14:textId="77777777" w:rsidR="007A7338" w:rsidRPr="008E5751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8E5751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8E5751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6</w:t>
            </w:r>
          </w:p>
          <w:p w14:paraId="3094758F" w14:textId="77777777" w:rsidR="007A7338" w:rsidRPr="008E5751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8E5751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8E5751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5</w:t>
            </w:r>
          </w:p>
          <w:p w14:paraId="4A6EC498" w14:textId="77777777" w:rsidR="007A7338" w:rsidRPr="008E5751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8E5751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8E5751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4</w:t>
            </w:r>
          </w:p>
          <w:p w14:paraId="1678C64D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325C2B99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</w:t>
            </w:r>
          </w:p>
          <w:p w14:paraId="15016C32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72A064F2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0E4D8D41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5030BB79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7894E805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03960A92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  <w:p w14:paraId="2E20352B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  <w:p w14:paraId="24A479F4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</w:tc>
      </w:tr>
      <w:tr w:rsidR="007A7338" w:rsidRPr="00BD3602" w14:paraId="08C16A3D" w14:textId="77777777" w:rsidTr="00E73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4AD3C887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9C0C7D2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3BEA8E5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solvent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462185B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olvent</w:t>
            </w:r>
          </w:p>
          <w:p w14:paraId="324D399F" w14:textId="77777777" w:rsidR="007A7338" w:rsidRPr="00B71AD2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10</w:t>
            </w:r>
          </w:p>
          <w:p w14:paraId="57A84514" w14:textId="77777777" w:rsidR="007A7338" w:rsidRPr="00B71AD2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9</w:t>
            </w:r>
          </w:p>
          <w:p w14:paraId="6D6EF292" w14:textId="77777777" w:rsidR="007A7338" w:rsidRPr="00B71AD2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vertAlign w:val="superscript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8</w:t>
            </w:r>
          </w:p>
          <w:p w14:paraId="545CB0DE" w14:textId="77777777" w:rsidR="007A7338" w:rsidRPr="008E5751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8E5751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8E5751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7</w:t>
            </w:r>
          </w:p>
          <w:p w14:paraId="02FA08CC" w14:textId="77777777" w:rsidR="007A7338" w:rsidRPr="008E5751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8E5751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8E5751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6</w:t>
            </w:r>
          </w:p>
          <w:p w14:paraId="4D302CE9" w14:textId="77777777" w:rsidR="007A7338" w:rsidRPr="008E5751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8E5751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8E5751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5</w:t>
            </w:r>
          </w:p>
          <w:p w14:paraId="4C37C654" w14:textId="77777777" w:rsidR="007A7338" w:rsidRPr="008E5751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8E5751">
              <w:rPr>
                <w:rFonts w:ascii="Helvetica Neue" w:hAnsi="Helvetica Neue"/>
                <w:b/>
                <w:bCs/>
                <w:sz w:val="20"/>
                <w:szCs w:val="20"/>
              </w:rPr>
              <w:t>2-butanone, 10</w:t>
            </w:r>
            <w:r w:rsidRPr="008E5751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4</w:t>
            </w:r>
          </w:p>
          <w:p w14:paraId="12C073A3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7055DF">
              <w:rPr>
                <w:rFonts w:ascii="Helvetica Neue" w:hAnsi="Helvetica Neue"/>
                <w:sz w:val="20"/>
                <w:szCs w:val="20"/>
              </w:rPr>
              <w:t>2-butanone, 10</w:t>
            </w:r>
            <w:r w:rsidRPr="007055DF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7C20F600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178A4A46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1</w:t>
            </w:r>
          </w:p>
          <w:p w14:paraId="2F50250A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</w:t>
            </w:r>
          </w:p>
          <w:p w14:paraId="30A9C0A8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</w:t>
            </w:r>
          </w:p>
          <w:p w14:paraId="7B50C691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</w:t>
            </w:r>
          </w:p>
          <w:p w14:paraId="64DEAB33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4D5AAD8D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2AC0D4E3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  <w:p w14:paraId="42B3DA10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</w:t>
            </w:r>
          </w:p>
        </w:tc>
      </w:tr>
      <w:tr w:rsidR="007A7338" w:rsidRPr="00BD3602" w14:paraId="2EAA8C8F" w14:textId="77777777" w:rsidTr="00E73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7F155224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6K</w:t>
            </w:r>
          </w:p>
        </w:tc>
        <w:tc>
          <w:tcPr>
            <w:tcW w:w="30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6FFD20D1" w14:textId="77777777" w:rsidR="007A7338" w:rsidRPr="001961B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+/O</w:t>
            </w:r>
            <w:r w:rsidRPr="001961B8">
              <w:rPr>
                <w:i/>
                <w:iCs/>
                <w:sz w:val="20"/>
                <w:szCs w:val="20"/>
              </w:rPr>
              <w:t>r7a</w:t>
            </w:r>
            <w:r>
              <w:rPr>
                <w:i/>
                <w:iCs/>
                <w:sz w:val="20"/>
                <w:szCs w:val="20"/>
              </w:rPr>
              <w:t>-Gal4</w:t>
            </w:r>
            <w:r>
              <w:rPr>
                <w:sz w:val="20"/>
                <w:szCs w:val="20"/>
              </w:rPr>
              <w:t>(KI) (X)</w:t>
            </w:r>
            <w:r w:rsidRPr="001961B8">
              <w:rPr>
                <w:i/>
                <w:iCs/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+/</w:t>
            </w:r>
            <w:r w:rsidRPr="001961B8">
              <w:rPr>
                <w:i/>
                <w:iCs/>
                <w:sz w:val="20"/>
                <w:szCs w:val="20"/>
              </w:rPr>
              <w:t>20XUAS-IVS-</w:t>
            </w:r>
            <w:r>
              <w:rPr>
                <w:i/>
                <w:iCs/>
                <w:sz w:val="20"/>
                <w:szCs w:val="20"/>
              </w:rPr>
              <w:t>s</w:t>
            </w:r>
            <w:r w:rsidRPr="001961B8">
              <w:rPr>
                <w:i/>
                <w:iCs/>
                <w:sz w:val="20"/>
                <w:szCs w:val="20"/>
              </w:rPr>
              <w:t>yn21-</w:t>
            </w:r>
            <w:r>
              <w:rPr>
                <w:i/>
                <w:iCs/>
                <w:sz w:val="20"/>
                <w:szCs w:val="20"/>
              </w:rPr>
              <w:t>o</w:t>
            </w:r>
            <w:r w:rsidRPr="001961B8">
              <w:rPr>
                <w:i/>
                <w:iCs/>
                <w:sz w:val="20"/>
                <w:szCs w:val="20"/>
              </w:rPr>
              <w:t>pGCaMP6f-p10</w:t>
            </w:r>
            <w:r>
              <w:rPr>
                <w:sz w:val="20"/>
                <w:szCs w:val="20"/>
              </w:rPr>
              <w:t xml:space="preserve"> (II)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5CE0E7F0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solvent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B2EBF53" w14:textId="77777777" w:rsidR="007A7338" w:rsidRPr="001961B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E2-hexenal, 10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0B6EA487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</w:t>
            </w:r>
          </w:p>
        </w:tc>
      </w:tr>
      <w:tr w:rsidR="007A7338" w:rsidRPr="00BD3602" w14:paraId="39FF43F0" w14:textId="77777777" w:rsidTr="00E73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5FDF28A8" w14:textId="77777777" w:rsidR="007A7338" w:rsidRPr="00410AF1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caps w:val="0"/>
                <w:sz w:val="22"/>
                <w:szCs w:val="22"/>
              </w:rPr>
            </w:pPr>
            <w:r w:rsidRPr="00410AF1">
              <w:rPr>
                <w:rFonts w:ascii="Helvetica Neue" w:hAnsi="Helvetica Neue"/>
                <w:sz w:val="22"/>
                <w:szCs w:val="22"/>
              </w:rPr>
              <w:t>6L</w:t>
            </w:r>
          </w:p>
          <w:p w14:paraId="0F27A5A7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cap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6M</w:t>
            </w:r>
          </w:p>
          <w:p w14:paraId="7F0AAB5D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6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5D1BB9" w14:textId="77777777" w:rsidR="007A7338" w:rsidRPr="001961B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+/O</w:t>
            </w:r>
            <w:r w:rsidRPr="001961B8">
              <w:rPr>
                <w:i/>
                <w:iCs/>
                <w:sz w:val="20"/>
                <w:szCs w:val="20"/>
              </w:rPr>
              <w:t>r7a</w:t>
            </w:r>
            <w:r>
              <w:rPr>
                <w:i/>
                <w:iCs/>
                <w:sz w:val="20"/>
                <w:szCs w:val="20"/>
              </w:rPr>
              <w:t>-Gal4</w:t>
            </w:r>
            <w:r>
              <w:rPr>
                <w:sz w:val="20"/>
                <w:szCs w:val="20"/>
              </w:rPr>
              <w:t>(KI) (X)</w:t>
            </w:r>
            <w:r w:rsidRPr="001961B8">
              <w:rPr>
                <w:i/>
                <w:iCs/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+/</w:t>
            </w:r>
            <w:r w:rsidRPr="001961B8">
              <w:rPr>
                <w:i/>
                <w:iCs/>
                <w:sz w:val="20"/>
                <w:szCs w:val="20"/>
              </w:rPr>
              <w:t>20XUAS-IVS-</w:t>
            </w:r>
            <w:r>
              <w:rPr>
                <w:i/>
                <w:iCs/>
                <w:sz w:val="20"/>
                <w:szCs w:val="20"/>
              </w:rPr>
              <w:t>s</w:t>
            </w:r>
            <w:r w:rsidRPr="001961B8">
              <w:rPr>
                <w:i/>
                <w:iCs/>
                <w:sz w:val="20"/>
                <w:szCs w:val="20"/>
              </w:rPr>
              <w:t>yn21-</w:t>
            </w:r>
            <w:r>
              <w:rPr>
                <w:i/>
                <w:iCs/>
                <w:sz w:val="20"/>
                <w:szCs w:val="20"/>
              </w:rPr>
              <w:t>o</w:t>
            </w:r>
            <w:r w:rsidRPr="001961B8">
              <w:rPr>
                <w:i/>
                <w:iCs/>
                <w:sz w:val="20"/>
                <w:szCs w:val="20"/>
              </w:rPr>
              <w:t>pGCaMP6f-p10</w:t>
            </w:r>
            <w:r>
              <w:rPr>
                <w:sz w:val="20"/>
                <w:szCs w:val="20"/>
              </w:rPr>
              <w:t xml:space="preserve"> (II)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29FD7BAC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E2-hexenal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7C7E4BCC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solvent </w:t>
            </w:r>
          </w:p>
          <w:p w14:paraId="142EDAE8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12</w:t>
            </w:r>
          </w:p>
          <w:p w14:paraId="6490AB41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11</w:t>
            </w:r>
          </w:p>
          <w:p w14:paraId="1D06C690" w14:textId="77777777" w:rsidR="007A7338" w:rsidRPr="00DD1A05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10</w:t>
            </w:r>
          </w:p>
          <w:p w14:paraId="27FC5602" w14:textId="77777777" w:rsidR="007A7338" w:rsidRPr="00DD1A05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9</w:t>
            </w:r>
          </w:p>
          <w:p w14:paraId="167C6073" w14:textId="77777777" w:rsidR="007A7338" w:rsidRPr="00DD1A05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lastRenderedPageBreak/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8</w:t>
            </w:r>
          </w:p>
          <w:p w14:paraId="3C8CC776" w14:textId="77777777" w:rsidR="007A7338" w:rsidRPr="00DD1A05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7</w:t>
            </w:r>
          </w:p>
          <w:p w14:paraId="7FCCCFBB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6F4A3F47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8</w:t>
            </w:r>
          </w:p>
          <w:p w14:paraId="0E6A7ADC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  <w:p w14:paraId="25F80B56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  <w:p w14:paraId="37D7ABAC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  <w:p w14:paraId="67E1BF9F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  <w:p w14:paraId="5A81244E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8</w:t>
            </w:r>
          </w:p>
          <w:p w14:paraId="275AB39B" w14:textId="77777777" w:rsidR="007A7338" w:rsidRPr="00B8443B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7</w:t>
            </w:r>
          </w:p>
          <w:p w14:paraId="5DA91108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</w:tc>
      </w:tr>
      <w:tr w:rsidR="007A7338" w:rsidRPr="00BD3602" w14:paraId="34C12BA4" w14:textId="77777777" w:rsidTr="00E73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10DE1479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2C427F8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2A3E2FE9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solvent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2EC0B6D1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solvent </w:t>
            </w:r>
          </w:p>
          <w:p w14:paraId="32323A1B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12</w:t>
            </w:r>
          </w:p>
          <w:p w14:paraId="4BEBF0E7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11</w:t>
            </w:r>
          </w:p>
          <w:p w14:paraId="3585B89E" w14:textId="77777777" w:rsidR="007A7338" w:rsidRPr="00DD1A05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10</w:t>
            </w:r>
          </w:p>
          <w:p w14:paraId="6608520C" w14:textId="77777777" w:rsidR="007A7338" w:rsidRPr="00DD1A05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9</w:t>
            </w:r>
          </w:p>
          <w:p w14:paraId="68408F97" w14:textId="77777777" w:rsidR="007A7338" w:rsidRPr="00DD1A05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8</w:t>
            </w:r>
          </w:p>
          <w:p w14:paraId="0FD19004" w14:textId="77777777" w:rsidR="007A7338" w:rsidRPr="00DD1A05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</w:pPr>
            <w:r w:rsidRPr="00DD1A05">
              <w:rPr>
                <w:rFonts w:ascii="Helvetica Neue" w:hAnsi="Helvetica Neue"/>
                <w:b/>
                <w:bCs/>
                <w:sz w:val="20"/>
                <w:szCs w:val="20"/>
              </w:rPr>
              <w:t>E2-hexenal, 10</w:t>
            </w:r>
            <w:r w:rsidRPr="00DD1A05">
              <w:rPr>
                <w:rFonts w:ascii="Helvetica Neue" w:hAnsi="Helvetica Neue"/>
                <w:b/>
                <w:bCs/>
                <w:sz w:val="20"/>
                <w:szCs w:val="20"/>
                <w:vertAlign w:val="superscript"/>
              </w:rPr>
              <w:t>-7</w:t>
            </w:r>
          </w:p>
          <w:p w14:paraId="758E9C1A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E2-hexenal, 10</w:t>
            </w:r>
            <w:r w:rsidRPr="00AF215D">
              <w:rPr>
                <w:rFonts w:ascii="Helvetica Neue" w:hAnsi="Helvetica Neue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 Neue" w:hAnsi="Helvetica Neue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7B07898D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  <w:p w14:paraId="6B34ED04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  <w:p w14:paraId="6875A9F6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  <w:p w14:paraId="050637C9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  <w:p w14:paraId="5A96BF55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  <w:p w14:paraId="64370B40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  <w:p w14:paraId="2EB77B41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7</w:t>
            </w:r>
          </w:p>
          <w:p w14:paraId="500040C2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</w:tc>
      </w:tr>
      <w:tr w:rsidR="007A7338" w:rsidRPr="00BD3602" w14:paraId="24F86E65" w14:textId="77777777" w:rsidTr="00E73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71B41242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cap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7B-C</w:t>
            </w:r>
          </w:p>
          <w:p w14:paraId="242D6C75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6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A68F5B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NP3481</w:t>
            </w:r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>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Gal4</w:t>
            </w:r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>, UAS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CD</w:t>
            </w:r>
            <w:proofErr w:type="gramStart"/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8:GFP</w:t>
            </w:r>
            <w:proofErr w:type="gramEnd"/>
            <w:r w:rsidRPr="00AF215D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</w:t>
            </w:r>
            <w:r w:rsidRPr="00AF215D">
              <w:rPr>
                <w:rFonts w:ascii="Helvetica Neue" w:hAnsi="Helvetica Neue"/>
                <w:sz w:val="20"/>
                <w:szCs w:val="20"/>
              </w:rPr>
              <w:t>(X)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79D68181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E2-hexenal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5331DFC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05122A96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</w:t>
            </w:r>
          </w:p>
        </w:tc>
      </w:tr>
      <w:tr w:rsidR="007A7338" w:rsidRPr="00BD3602" w14:paraId="5633B44B" w14:textId="77777777" w:rsidTr="00E73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69AFF17B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1DCFDEE4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4AA6972F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solvent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7402D56A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2BC24091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</w:t>
            </w:r>
          </w:p>
        </w:tc>
      </w:tr>
      <w:tr w:rsidR="007A7338" w:rsidRPr="00BD3602" w14:paraId="3C70E34D" w14:textId="77777777" w:rsidTr="00E73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1898953D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cap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7E</w:t>
            </w:r>
          </w:p>
          <w:p w14:paraId="30A1FF88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51D4CAFD" w14:textId="77777777" w:rsidR="007A7338" w:rsidRPr="00F25BB7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P3481</w:t>
            </w:r>
            <w:r w:rsidRPr="00F25BB7">
              <w:rPr>
                <w:i/>
                <w:iCs/>
                <w:sz w:val="20"/>
                <w:szCs w:val="20"/>
              </w:rPr>
              <w:t>-</w:t>
            </w:r>
            <w:r>
              <w:rPr>
                <w:i/>
                <w:iCs/>
                <w:sz w:val="20"/>
                <w:szCs w:val="20"/>
              </w:rPr>
              <w:t>Gal4</w:t>
            </w:r>
            <w:r w:rsidRPr="00F25BB7">
              <w:rPr>
                <w:i/>
                <w:iCs/>
                <w:sz w:val="20"/>
                <w:szCs w:val="20"/>
              </w:rPr>
              <w:t>, UAS-</w:t>
            </w:r>
            <w:r>
              <w:rPr>
                <w:i/>
                <w:iCs/>
                <w:sz w:val="20"/>
                <w:szCs w:val="20"/>
              </w:rPr>
              <w:t>CD</w:t>
            </w:r>
            <w:proofErr w:type="gramStart"/>
            <w:r>
              <w:rPr>
                <w:i/>
                <w:iCs/>
                <w:sz w:val="20"/>
                <w:szCs w:val="20"/>
              </w:rPr>
              <w:t>8:GFP</w:t>
            </w:r>
            <w:proofErr w:type="gramEnd"/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X)</w:t>
            </w:r>
            <w:r w:rsidRPr="00F25BB7">
              <w:rPr>
                <w:i/>
                <w:iCs/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+/</w:t>
            </w:r>
            <w:r w:rsidRPr="00F25BB7">
              <w:rPr>
                <w:i/>
                <w:iCs/>
                <w:sz w:val="20"/>
                <w:szCs w:val="20"/>
              </w:rPr>
              <w:t>13</w:t>
            </w:r>
            <w:r>
              <w:rPr>
                <w:i/>
                <w:iCs/>
                <w:sz w:val="20"/>
                <w:szCs w:val="20"/>
              </w:rPr>
              <w:t>x</w:t>
            </w:r>
            <w:r w:rsidRPr="00F25BB7">
              <w:rPr>
                <w:i/>
                <w:iCs/>
                <w:sz w:val="20"/>
                <w:szCs w:val="20"/>
              </w:rPr>
              <w:t>lexAop2-</w:t>
            </w:r>
            <w:r>
              <w:rPr>
                <w:i/>
                <w:iCs/>
                <w:sz w:val="20"/>
                <w:szCs w:val="20"/>
              </w:rPr>
              <w:t>IVS-</w:t>
            </w:r>
            <w:r w:rsidRPr="00F25BB7">
              <w:rPr>
                <w:i/>
                <w:iCs/>
                <w:sz w:val="20"/>
                <w:szCs w:val="20"/>
              </w:rPr>
              <w:t>CsChrimson.mVenus</w:t>
            </w:r>
            <w:r>
              <w:rPr>
                <w:sz w:val="20"/>
                <w:szCs w:val="20"/>
              </w:rPr>
              <w:t xml:space="preserve"> (II);</w:t>
            </w:r>
            <w:r w:rsidRPr="00F25BB7"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/</w:t>
            </w:r>
            <w:r>
              <w:rPr>
                <w:i/>
                <w:iCs/>
                <w:sz w:val="20"/>
                <w:szCs w:val="20"/>
              </w:rPr>
              <w:t>O</w:t>
            </w:r>
            <w:r w:rsidRPr="00F25BB7">
              <w:rPr>
                <w:i/>
                <w:iCs/>
                <w:sz w:val="20"/>
                <w:szCs w:val="20"/>
              </w:rPr>
              <w:t>r7a-lexA</w:t>
            </w:r>
            <w:r>
              <w:rPr>
                <w:sz w:val="20"/>
                <w:szCs w:val="20"/>
              </w:rPr>
              <w:t xml:space="preserve"> (III)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6B7C29CB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solvent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155C4171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0F4746B9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</w:t>
            </w:r>
          </w:p>
        </w:tc>
      </w:tr>
      <w:tr w:rsidR="007A7338" w:rsidRPr="00BD3602" w14:paraId="1FC3E52D" w14:textId="77777777" w:rsidTr="00E73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51CCCE5F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7F-G</w:t>
            </w:r>
          </w:p>
        </w:tc>
        <w:tc>
          <w:tcPr>
            <w:tcW w:w="306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1604B4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P3481</w:t>
            </w:r>
            <w:r w:rsidRPr="00F25BB7">
              <w:rPr>
                <w:i/>
                <w:iCs/>
                <w:sz w:val="20"/>
                <w:szCs w:val="20"/>
              </w:rPr>
              <w:t>-</w:t>
            </w:r>
            <w:r>
              <w:rPr>
                <w:i/>
                <w:iCs/>
                <w:sz w:val="20"/>
                <w:szCs w:val="20"/>
              </w:rPr>
              <w:t>Gal4</w:t>
            </w:r>
            <w:r w:rsidRPr="00F25BB7">
              <w:rPr>
                <w:i/>
                <w:iCs/>
                <w:sz w:val="20"/>
                <w:szCs w:val="20"/>
              </w:rPr>
              <w:t>, UAS-</w:t>
            </w:r>
            <w:r>
              <w:rPr>
                <w:i/>
                <w:iCs/>
                <w:sz w:val="20"/>
                <w:szCs w:val="20"/>
              </w:rPr>
              <w:t>CD</w:t>
            </w:r>
            <w:proofErr w:type="gramStart"/>
            <w:r>
              <w:rPr>
                <w:i/>
                <w:iCs/>
                <w:sz w:val="20"/>
                <w:szCs w:val="20"/>
              </w:rPr>
              <w:t>8:GFP</w:t>
            </w:r>
            <w:proofErr w:type="gramEnd"/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X)</w:t>
            </w:r>
            <w:r w:rsidRPr="00F25BB7">
              <w:rPr>
                <w:i/>
                <w:iCs/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+/</w:t>
            </w:r>
            <w:r w:rsidRPr="00F25BB7">
              <w:rPr>
                <w:i/>
                <w:iCs/>
                <w:sz w:val="20"/>
                <w:szCs w:val="20"/>
              </w:rPr>
              <w:t>13</w:t>
            </w:r>
            <w:r>
              <w:rPr>
                <w:i/>
                <w:iCs/>
                <w:sz w:val="20"/>
                <w:szCs w:val="20"/>
              </w:rPr>
              <w:t>x</w:t>
            </w:r>
            <w:r w:rsidRPr="00F25BB7">
              <w:rPr>
                <w:i/>
                <w:iCs/>
                <w:sz w:val="20"/>
                <w:szCs w:val="20"/>
              </w:rPr>
              <w:t>lexAop2-</w:t>
            </w:r>
            <w:r>
              <w:rPr>
                <w:i/>
                <w:iCs/>
                <w:sz w:val="20"/>
                <w:szCs w:val="20"/>
              </w:rPr>
              <w:t>IVS-</w:t>
            </w:r>
            <w:r w:rsidRPr="00F25BB7">
              <w:rPr>
                <w:i/>
                <w:iCs/>
                <w:sz w:val="20"/>
                <w:szCs w:val="20"/>
              </w:rPr>
              <w:t>CsChrimson.mVenus</w:t>
            </w:r>
            <w:r>
              <w:rPr>
                <w:sz w:val="20"/>
                <w:szCs w:val="20"/>
              </w:rPr>
              <w:t xml:space="preserve"> (II);</w:t>
            </w:r>
            <w:r w:rsidRPr="00F25BB7"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/</w:t>
            </w:r>
            <w:r>
              <w:rPr>
                <w:i/>
                <w:iCs/>
                <w:sz w:val="20"/>
                <w:szCs w:val="20"/>
              </w:rPr>
              <w:t>O</w:t>
            </w:r>
            <w:r w:rsidRPr="00F25BB7">
              <w:rPr>
                <w:i/>
                <w:iCs/>
                <w:sz w:val="20"/>
                <w:szCs w:val="20"/>
              </w:rPr>
              <w:t>r7a-lexA</w:t>
            </w:r>
            <w:r>
              <w:rPr>
                <w:sz w:val="20"/>
                <w:szCs w:val="20"/>
              </w:rPr>
              <w:t xml:space="preserve"> (III)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1CBF4057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E2-hexenal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70140000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4A50FB42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</w:t>
            </w:r>
          </w:p>
        </w:tc>
      </w:tr>
      <w:tr w:rsidR="007A7338" w:rsidRPr="00BD3602" w14:paraId="00AF68E8" w14:textId="77777777" w:rsidTr="00E73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93BACCA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41609920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1DF2F00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solvent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5A1AECB0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55F70609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7</w:t>
            </w:r>
          </w:p>
        </w:tc>
      </w:tr>
      <w:tr w:rsidR="007A7338" w:rsidRPr="00BD3602" w14:paraId="0FCD5821" w14:textId="77777777" w:rsidTr="00E73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64583364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>7I-J</w:t>
            </w:r>
          </w:p>
        </w:tc>
        <w:tc>
          <w:tcPr>
            <w:tcW w:w="306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B87C7D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A3502">
              <w:rPr>
                <w:rFonts w:ascii="Helvetica Neue" w:hAnsi="Helvetica Neue"/>
                <w:i/>
                <w:iCs/>
                <w:sz w:val="20"/>
                <w:szCs w:val="20"/>
              </w:rPr>
              <w:t>UAS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CD</w:t>
            </w:r>
            <w:proofErr w:type="gramStart"/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8:GFP</w:t>
            </w:r>
            <w:proofErr w:type="gramEnd"/>
            <w:r>
              <w:rPr>
                <w:rFonts w:ascii="Helvetica Neue" w:hAnsi="Helvetica Neue"/>
                <w:sz w:val="20"/>
                <w:szCs w:val="20"/>
              </w:rPr>
              <w:t xml:space="preserve"> (X)</w:t>
            </w:r>
            <w:r w:rsidRPr="009A3502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; 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MZ612</w:t>
            </w:r>
            <w:r w:rsidRPr="009A3502">
              <w:rPr>
                <w:rFonts w:ascii="Helvetica Neue" w:hAnsi="Helvetica Neue"/>
                <w:i/>
                <w:iCs/>
                <w:sz w:val="20"/>
                <w:szCs w:val="20"/>
              </w:rPr>
              <w:t>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Gal4</w:t>
            </w:r>
            <w:r w:rsidRPr="009A3502">
              <w:rPr>
                <w:rFonts w:ascii="Helvetica Neue" w:hAnsi="Helvetica Neue"/>
                <w:i/>
                <w:iCs/>
                <w:sz w:val="20"/>
                <w:szCs w:val="20"/>
              </w:rPr>
              <w:t>, UAS-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CD8:GFP</w:t>
            </w:r>
            <w:r>
              <w:rPr>
                <w:rFonts w:ascii="Helvetica Neue" w:hAnsi="Helvetica Neue"/>
                <w:sz w:val="20"/>
                <w:szCs w:val="20"/>
              </w:rPr>
              <w:t xml:space="preserve"> (II)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0E8CA1B4" w14:textId="77777777" w:rsidR="007A7338" w:rsidRPr="00AF215D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E2-hexenal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44242525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olvent</w:t>
            </w:r>
          </w:p>
          <w:p w14:paraId="39B1E378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entyl acetate</w:t>
            </w:r>
          </w:p>
          <w:p w14:paraId="78704310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-heptanone</w:t>
            </w:r>
          </w:p>
          <w:p w14:paraId="05C9C02A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E2-hexenal</w:t>
            </w:r>
          </w:p>
          <w:p w14:paraId="27DDCEC5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sobutyl acetate</w:t>
            </w:r>
          </w:p>
          <w:p w14:paraId="0352284C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p</w:t>
            </w:r>
            <w:r>
              <w:rPr>
                <w:rFonts w:ascii="Helvetica Neue" w:hAnsi="Helvetica Neue"/>
                <w:sz w:val="20"/>
                <w:szCs w:val="20"/>
              </w:rPr>
              <w:t>-cresol</w:t>
            </w:r>
          </w:p>
          <w:p w14:paraId="01E09F17" w14:textId="77777777" w:rsidR="007A7338" w:rsidRPr="00B94791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-butanone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2143E0AB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  <w:p w14:paraId="440ECA25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  <w:p w14:paraId="066DD153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  <w:p w14:paraId="3E041580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  <w:p w14:paraId="3DB999C1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  <w:p w14:paraId="144C5B2E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  <w:p w14:paraId="5052B3EC" w14:textId="77777777" w:rsidR="007A7338" w:rsidRDefault="007A7338" w:rsidP="00E73A0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</w:tr>
      <w:tr w:rsidR="007A7338" w:rsidRPr="00BD3602" w14:paraId="0E242EA4" w14:textId="77777777" w:rsidTr="00E73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53BA92F9" w14:textId="77777777" w:rsidR="007A7338" w:rsidRDefault="007A7338" w:rsidP="00E73A00">
            <w:pPr>
              <w:spacing w:line="288" w:lineRule="auto"/>
              <w:ind w:right="-9176"/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37A54202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59E2219D" w14:textId="77777777" w:rsidR="007A7338" w:rsidRPr="00AF215D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AF215D">
              <w:rPr>
                <w:rFonts w:ascii="Helvetica Neue" w:hAnsi="Helvetica Neue"/>
                <w:sz w:val="20"/>
                <w:szCs w:val="20"/>
              </w:rPr>
              <w:t>solvent expos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53306A89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olvent</w:t>
            </w:r>
          </w:p>
          <w:p w14:paraId="0373F632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entyl acetate</w:t>
            </w:r>
          </w:p>
          <w:p w14:paraId="12B88946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-heptanone</w:t>
            </w:r>
          </w:p>
          <w:p w14:paraId="4C77033E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E2-hexenal</w:t>
            </w:r>
          </w:p>
          <w:p w14:paraId="0CC43FF0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sobutyl acetate</w:t>
            </w:r>
          </w:p>
          <w:p w14:paraId="5FD58891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p</w:t>
            </w:r>
            <w:r>
              <w:rPr>
                <w:rFonts w:ascii="Helvetica Neue" w:hAnsi="Helvetica Neue"/>
                <w:sz w:val="20"/>
                <w:szCs w:val="20"/>
              </w:rPr>
              <w:t>-cresol</w:t>
            </w:r>
          </w:p>
          <w:p w14:paraId="1DE50D3A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-butanone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773928C8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  <w:p w14:paraId="66DE8221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</w:t>
            </w:r>
          </w:p>
          <w:p w14:paraId="01332766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</w:t>
            </w:r>
          </w:p>
          <w:p w14:paraId="227B2DC0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</w:t>
            </w:r>
          </w:p>
          <w:p w14:paraId="6A96F358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</w:t>
            </w:r>
          </w:p>
          <w:p w14:paraId="3C025F15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</w:t>
            </w:r>
          </w:p>
          <w:p w14:paraId="42067E32" w14:textId="77777777" w:rsidR="007A7338" w:rsidRDefault="007A7338" w:rsidP="00E73A0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</w:tr>
    </w:tbl>
    <w:p w14:paraId="1D1E0154" w14:textId="77777777" w:rsidR="007A7338" w:rsidRDefault="007A7338" w:rsidP="007A7338">
      <w:pPr>
        <w:pStyle w:val="Body"/>
        <w:spacing w:line="480" w:lineRule="auto"/>
        <w:jc w:val="both"/>
        <w:rPr>
          <w:b/>
          <w:bCs/>
          <w:sz w:val="28"/>
          <w:szCs w:val="28"/>
        </w:rPr>
      </w:pPr>
    </w:p>
    <w:p w14:paraId="6102B732" w14:textId="5D8F5150" w:rsidR="00D02F6F" w:rsidRDefault="00000000" w:rsidP="00A312E0"/>
    <w:sectPr w:rsidR="00D02F6F" w:rsidSect="00674F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inion Pro">
    <w:panose1 w:val="02040503050306020203"/>
    <w:charset w:val="00"/>
    <w:family w:val="roman"/>
    <w:pitch w:val="variable"/>
    <w:sig w:usb0="60000287" w:usb1="00000001" w:usb2="00000000" w:usb3="00000000" w:csb0="0000019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ans CJK SC">
    <w:altName w:val="Cambria"/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auto"/>
    <w:pitch w:val="default"/>
  </w:font>
  <w:font w:name="Helvetica Neue Medium">
    <w:altName w:val="HELVETICA NEUE MEDIUM"/>
    <w:panose1 w:val="020B0604020202020204"/>
    <w:charset w:val="4D"/>
    <w:family w:val="swiss"/>
    <w:pitch w:val="variable"/>
    <w:sig w:usb0="A00002FF" w:usb1="5000205B" w:usb2="00000002" w:usb3="00000000" w:csb0="0000009B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A1F06"/>
    <w:multiLevelType w:val="hybridMultilevel"/>
    <w:tmpl w:val="5B7403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EC6602"/>
    <w:multiLevelType w:val="hybridMultilevel"/>
    <w:tmpl w:val="A7F04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06439C"/>
    <w:multiLevelType w:val="hybridMultilevel"/>
    <w:tmpl w:val="69707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1487477">
    <w:abstractNumId w:val="1"/>
  </w:num>
  <w:num w:numId="2" w16cid:durableId="2110153424">
    <w:abstractNumId w:val="0"/>
  </w:num>
  <w:num w:numId="3" w16cid:durableId="2971039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338"/>
    <w:rsid w:val="000B03C4"/>
    <w:rsid w:val="003C65E7"/>
    <w:rsid w:val="00674F9A"/>
    <w:rsid w:val="006B623E"/>
    <w:rsid w:val="00712373"/>
    <w:rsid w:val="007A7338"/>
    <w:rsid w:val="008555DC"/>
    <w:rsid w:val="009222B6"/>
    <w:rsid w:val="009750B0"/>
    <w:rsid w:val="00A312E0"/>
    <w:rsid w:val="00BD5203"/>
    <w:rsid w:val="00C622C1"/>
    <w:rsid w:val="00EF2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F8405"/>
  <w15:chartTrackingRefBased/>
  <w15:docId w15:val="{58A84984-2AD0-E74A-984E-3603F5AA3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33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7A7338"/>
    <w:pPr>
      <w:spacing w:before="100" w:beforeAutospacing="1" w:after="100" w:afterAutospacing="1"/>
      <w:outlineLvl w:val="0"/>
    </w:pPr>
    <w:rPr>
      <w:rFonts w:eastAsia="Arial Unicode MS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338"/>
    <w:rPr>
      <w:rFonts w:ascii="Times New Roman" w:eastAsia="Arial Unicode MS" w:hAnsi="Times New Roman" w:cs="Times New Roman"/>
      <w:b/>
      <w:bCs/>
      <w:kern w:val="36"/>
      <w:sz w:val="48"/>
      <w:szCs w:val="48"/>
      <w:lang w:eastAsia="en-US"/>
      <w14:ligatures w14:val="none"/>
    </w:rPr>
  </w:style>
  <w:style w:type="character" w:styleId="Hyperlink">
    <w:name w:val="Hyperlink"/>
    <w:uiPriority w:val="99"/>
    <w:rsid w:val="007A7338"/>
    <w:rPr>
      <w:u w:val="single"/>
    </w:rPr>
  </w:style>
  <w:style w:type="paragraph" w:customStyle="1" w:styleId="HeaderFooter">
    <w:name w:val="Header &amp; Footer"/>
    <w:rsid w:val="007A733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Arial" w:eastAsia="Arial Unicode MS" w:hAnsi="Arial" w:cs="Arial Unicode MS"/>
      <w:color w:val="000000"/>
      <w:kern w:val="0"/>
      <w:sz w:val="16"/>
      <w:szCs w:val="16"/>
      <w:bdr w:val="nil"/>
      <w:lang w:eastAsia="en-US"/>
      <w14:ligatures w14:val="none"/>
    </w:rPr>
  </w:style>
  <w:style w:type="paragraph" w:customStyle="1" w:styleId="Body">
    <w:name w:val="Body"/>
    <w:rsid w:val="007A733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eastAsia="en-US"/>
      <w14:ligatures w14:val="none"/>
    </w:rPr>
  </w:style>
  <w:style w:type="paragraph" w:customStyle="1" w:styleId="TableStyle2">
    <w:name w:val="Table Style 2"/>
    <w:rsid w:val="007A733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:lang w:eastAsia="en-US"/>
      <w14:ligatures w14:val="none"/>
    </w:rPr>
  </w:style>
  <w:style w:type="paragraph" w:styleId="Revision">
    <w:name w:val="Revision"/>
    <w:hidden/>
    <w:uiPriority w:val="99"/>
    <w:semiHidden/>
    <w:rsid w:val="007A7338"/>
    <w:rPr>
      <w:rFonts w:ascii="Times New Roman" w:eastAsia="Arial Unicode MS" w:hAnsi="Times New Roman" w:cs="Times New Roman"/>
      <w:kern w:val="0"/>
      <w:bdr w:val="nil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33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Lucida Grande" w:eastAsia="Arial Unicode MS" w:hAnsi="Lucida Grande"/>
      <w:sz w:val="18"/>
      <w:szCs w:val="18"/>
      <w:bdr w:val="nil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338"/>
    <w:rPr>
      <w:rFonts w:ascii="Lucida Grande" w:eastAsia="Arial Unicode MS" w:hAnsi="Lucida Grande" w:cs="Times New Roman"/>
      <w:kern w:val="0"/>
      <w:sz w:val="18"/>
      <w:szCs w:val="18"/>
      <w:bdr w:val="nil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A73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733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7338"/>
    <w:rPr>
      <w:rFonts w:ascii="Times New Roman" w:eastAsia="Arial Unicode MS" w:hAnsi="Times New Roman" w:cs="Times New Roman"/>
      <w:kern w:val="0"/>
      <w:bdr w:val="nil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3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338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A7338"/>
  </w:style>
  <w:style w:type="character" w:customStyle="1" w:styleId="apple-converted-space">
    <w:name w:val="apple-converted-space"/>
    <w:basedOn w:val="DefaultParagraphFont"/>
    <w:rsid w:val="007A7338"/>
  </w:style>
  <w:style w:type="character" w:customStyle="1" w:styleId="A2">
    <w:name w:val="A2"/>
    <w:uiPriority w:val="99"/>
    <w:rsid w:val="007A7338"/>
    <w:rPr>
      <w:rFonts w:cs="Minion Pro"/>
      <w:color w:val="211D1E"/>
      <w:sz w:val="13"/>
      <w:szCs w:val="13"/>
    </w:rPr>
  </w:style>
  <w:style w:type="character" w:styleId="PlaceholderText">
    <w:name w:val="Placeholder Text"/>
    <w:basedOn w:val="DefaultParagraphFont"/>
    <w:uiPriority w:val="99"/>
    <w:semiHidden/>
    <w:rsid w:val="007A733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A733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eastAsia="Arial Unicode MS"/>
      <w:bdr w:val="nil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A7338"/>
    <w:rPr>
      <w:rFonts w:ascii="Times New Roman" w:eastAsia="Arial Unicode MS" w:hAnsi="Times New Roman" w:cs="Times New Roman"/>
      <w:kern w:val="0"/>
      <w:bdr w:val="nil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733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eastAsia="Arial Unicode MS"/>
      <w:bdr w:val="nil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A7338"/>
    <w:rPr>
      <w:rFonts w:ascii="Times New Roman" w:eastAsia="Arial Unicode MS" w:hAnsi="Times New Roman" w:cs="Times New Roman"/>
      <w:kern w:val="0"/>
      <w:bdr w:val="nil"/>
      <w:lang w:eastAsia="en-US"/>
      <w14:ligatures w14:val="none"/>
    </w:rPr>
  </w:style>
  <w:style w:type="paragraph" w:customStyle="1" w:styleId="EndNoteBibliographyTitle">
    <w:name w:val="EndNote Bibliography Title"/>
    <w:basedOn w:val="Normal"/>
    <w:rsid w:val="007A7338"/>
    <w:pPr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ascii="Helvetica Neue" w:eastAsia="Arial Unicode MS" w:hAnsi="Helvetica Neue"/>
      <w:sz w:val="22"/>
      <w:bdr w:val="nil"/>
      <w:lang w:eastAsia="en-US"/>
    </w:rPr>
  </w:style>
  <w:style w:type="paragraph" w:customStyle="1" w:styleId="EndNoteBibliography">
    <w:name w:val="EndNote Bibliography"/>
    <w:basedOn w:val="Normal"/>
    <w:rsid w:val="007A733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/>
      <w:sz w:val="22"/>
      <w:bdr w:val="nil"/>
      <w:lang w:eastAsia="en-US"/>
    </w:rPr>
  </w:style>
  <w:style w:type="paragraph" w:styleId="ListParagraph">
    <w:name w:val="List Paragraph"/>
    <w:basedOn w:val="Normal"/>
    <w:uiPriority w:val="34"/>
    <w:qFormat/>
    <w:rsid w:val="007A7338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A7338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7338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7A7338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7A7338"/>
    <w:pPr>
      <w:spacing w:after="240"/>
    </w:pPr>
  </w:style>
  <w:style w:type="paragraph" w:styleId="NormalWeb">
    <w:name w:val="Normal (Web)"/>
    <w:basedOn w:val="Normal"/>
    <w:uiPriority w:val="99"/>
    <w:semiHidden/>
    <w:unhideWhenUsed/>
    <w:rsid w:val="007A7338"/>
    <w:pPr>
      <w:spacing w:before="100" w:beforeAutospacing="1" w:after="100" w:afterAutospacing="1"/>
    </w:pPr>
  </w:style>
  <w:style w:type="paragraph" w:customStyle="1" w:styleId="Standard">
    <w:name w:val="Standard"/>
    <w:rsid w:val="007A7338"/>
    <w:pPr>
      <w:suppressAutoHyphens/>
      <w:autoSpaceDN w:val="0"/>
      <w:textAlignment w:val="baseline"/>
    </w:pPr>
    <w:rPr>
      <w:rFonts w:ascii="Liberation Serif" w:eastAsia="Noto Sans CJK SC" w:hAnsi="Liberation Serif" w:cs="Lohit Devanagari"/>
      <w:kern w:val="3"/>
      <w:lang w:bidi="hi-IN"/>
      <w14:ligatures w14:val="none"/>
    </w:rPr>
  </w:style>
  <w:style w:type="table" w:styleId="TableGrid">
    <w:name w:val="Table Grid"/>
    <w:basedOn w:val="TableNormal"/>
    <w:uiPriority w:val="59"/>
    <w:rsid w:val="007A733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A7338"/>
  </w:style>
  <w:style w:type="paragraph" w:customStyle="1" w:styleId="Acknowledgement">
    <w:name w:val="Acknowledgement"/>
    <w:basedOn w:val="Normal"/>
    <w:rsid w:val="007A7338"/>
    <w:pPr>
      <w:spacing w:before="120"/>
      <w:ind w:left="720" w:hanging="720"/>
    </w:pPr>
    <w:rPr>
      <w:lang w:eastAsia="en-US"/>
    </w:rPr>
  </w:style>
  <w:style w:type="character" w:styleId="Emphasis">
    <w:name w:val="Emphasis"/>
    <w:basedOn w:val="DefaultParagraphFont"/>
    <w:uiPriority w:val="20"/>
    <w:qFormat/>
    <w:rsid w:val="007A7338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7A73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65</Words>
  <Characters>4937</Characters>
  <Application>Microsoft Office Word</Application>
  <DocSecurity>0</DocSecurity>
  <Lines>41</Lines>
  <Paragraphs>11</Paragraphs>
  <ScaleCrop>false</ScaleCrop>
  <Company/>
  <LinksUpToDate>false</LinksUpToDate>
  <CharactersWithSpaces>5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, Elizabeth J.</dc:creator>
  <cp:keywords/>
  <dc:description/>
  <cp:lastModifiedBy>Hong, Elizabeth J.</cp:lastModifiedBy>
  <cp:revision>6</cp:revision>
  <dcterms:created xsi:type="dcterms:W3CDTF">2023-05-12T22:19:00Z</dcterms:created>
  <dcterms:modified xsi:type="dcterms:W3CDTF">2023-05-15T23:13:00Z</dcterms:modified>
</cp:coreProperties>
</file>